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6E18BB" w:rsidRPr="006E18BB" w:rsidTr="006E18BB">
        <w:trPr>
          <w:trHeight w:val="300"/>
        </w:trPr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M</w:t>
            </w:r>
            <w:bookmarkStart w:id="0" w:name="_GoBack"/>
            <w:bookmarkEnd w:id="0"/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D</w:t>
            </w:r>
          </w:p>
        </w:tc>
      </w:tr>
      <w:tr w:rsidR="006E18BB" w:rsidRPr="006E18BB" w:rsidTr="006E18BB">
        <w:trPr>
          <w:trHeight w:val="300"/>
        </w:trPr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01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5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09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78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67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47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96</w:t>
            </w:r>
          </w:p>
        </w:tc>
      </w:tr>
      <w:tr w:rsidR="006E18BB" w:rsidRPr="006E18BB" w:rsidTr="006E18BB">
        <w:trPr>
          <w:trHeight w:val="300"/>
        </w:trPr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05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34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73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12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67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57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</w:t>
            </w:r>
          </w:p>
        </w:tc>
      </w:tr>
      <w:tr w:rsidR="006E18BB" w:rsidRPr="006E18BB" w:rsidTr="006E18BB">
        <w:trPr>
          <w:trHeight w:val="300"/>
        </w:trPr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29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91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91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52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71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78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5</w:t>
            </w:r>
          </w:p>
        </w:tc>
      </w:tr>
      <w:tr w:rsidR="006E18BB" w:rsidRPr="006E18BB" w:rsidTr="006E18BB">
        <w:trPr>
          <w:trHeight w:val="300"/>
        </w:trPr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02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67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83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89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96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31</w:t>
            </w:r>
          </w:p>
        </w:tc>
      </w:tr>
      <w:tr w:rsidR="006E18BB" w:rsidRPr="006E18BB" w:rsidTr="006E18BB">
        <w:trPr>
          <w:trHeight w:val="300"/>
        </w:trPr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08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67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58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68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03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7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56</w:t>
            </w:r>
          </w:p>
        </w:tc>
      </w:tr>
      <w:tr w:rsidR="006E18BB" w:rsidRPr="006E18BB" w:rsidTr="006E18BB">
        <w:trPr>
          <w:trHeight w:val="300"/>
        </w:trPr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20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7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83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42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57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33</w:t>
            </w:r>
          </w:p>
        </w:tc>
      </w:tr>
      <w:tr w:rsidR="006E18BB" w:rsidRPr="006E18BB" w:rsidTr="006E18BB">
        <w:trPr>
          <w:trHeight w:val="300"/>
        </w:trPr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26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83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17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64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74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75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41</w:t>
            </w:r>
          </w:p>
        </w:tc>
      </w:tr>
      <w:tr w:rsidR="006E18BB" w:rsidRPr="006E18BB" w:rsidTr="006E18BB">
        <w:trPr>
          <w:trHeight w:val="300"/>
        </w:trPr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E18BB" w:rsidRPr="006E18BB" w:rsidTr="006E18BB">
        <w:trPr>
          <w:trHeight w:val="300"/>
        </w:trPr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4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9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7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1200" w:type="dxa"/>
            <w:noWrap/>
            <w:hideMark/>
          </w:tcPr>
          <w:p w:rsidR="006E18BB" w:rsidRPr="006E18BB" w:rsidRDefault="006E18BB" w:rsidP="006E1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9</w:t>
            </w:r>
          </w:p>
        </w:tc>
      </w:tr>
    </w:tbl>
    <w:p w:rsidR="00363C77" w:rsidRDefault="00363C77"/>
    <w:sectPr w:rsidR="00363C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595"/>
    <w:rsid w:val="000005C3"/>
    <w:rsid w:val="0000164D"/>
    <w:rsid w:val="000019BB"/>
    <w:rsid w:val="00001EDF"/>
    <w:rsid w:val="000021D8"/>
    <w:rsid w:val="0000294C"/>
    <w:rsid w:val="00002E06"/>
    <w:rsid w:val="00002F5C"/>
    <w:rsid w:val="000036D3"/>
    <w:rsid w:val="00003AFB"/>
    <w:rsid w:val="00004001"/>
    <w:rsid w:val="00004AAC"/>
    <w:rsid w:val="00005494"/>
    <w:rsid w:val="00005675"/>
    <w:rsid w:val="00005EE8"/>
    <w:rsid w:val="00006827"/>
    <w:rsid w:val="00010830"/>
    <w:rsid w:val="00011924"/>
    <w:rsid w:val="00011BA7"/>
    <w:rsid w:val="00011F24"/>
    <w:rsid w:val="00012992"/>
    <w:rsid w:val="000129DD"/>
    <w:rsid w:val="00013F7E"/>
    <w:rsid w:val="00014AB8"/>
    <w:rsid w:val="00016349"/>
    <w:rsid w:val="0001795C"/>
    <w:rsid w:val="00017C14"/>
    <w:rsid w:val="000205FD"/>
    <w:rsid w:val="0002126F"/>
    <w:rsid w:val="000229AC"/>
    <w:rsid w:val="00022C21"/>
    <w:rsid w:val="00023693"/>
    <w:rsid w:val="00023B3D"/>
    <w:rsid w:val="00024195"/>
    <w:rsid w:val="00024DBE"/>
    <w:rsid w:val="000257B9"/>
    <w:rsid w:val="00026296"/>
    <w:rsid w:val="000263F9"/>
    <w:rsid w:val="00026ED6"/>
    <w:rsid w:val="00027258"/>
    <w:rsid w:val="0003046F"/>
    <w:rsid w:val="0003050E"/>
    <w:rsid w:val="0003053B"/>
    <w:rsid w:val="00030659"/>
    <w:rsid w:val="0003078A"/>
    <w:rsid w:val="00031435"/>
    <w:rsid w:val="000324A3"/>
    <w:rsid w:val="00032AF5"/>
    <w:rsid w:val="00032C31"/>
    <w:rsid w:val="00033A68"/>
    <w:rsid w:val="00033B50"/>
    <w:rsid w:val="00033FAA"/>
    <w:rsid w:val="00034A8B"/>
    <w:rsid w:val="00034CF8"/>
    <w:rsid w:val="00036851"/>
    <w:rsid w:val="000371EB"/>
    <w:rsid w:val="00037692"/>
    <w:rsid w:val="000402BB"/>
    <w:rsid w:val="000412D7"/>
    <w:rsid w:val="0004151D"/>
    <w:rsid w:val="00041AC5"/>
    <w:rsid w:val="00042EC5"/>
    <w:rsid w:val="00043B38"/>
    <w:rsid w:val="00043F07"/>
    <w:rsid w:val="0004409D"/>
    <w:rsid w:val="00045389"/>
    <w:rsid w:val="000460A2"/>
    <w:rsid w:val="0004722C"/>
    <w:rsid w:val="0004731F"/>
    <w:rsid w:val="0004733F"/>
    <w:rsid w:val="00050171"/>
    <w:rsid w:val="0005385F"/>
    <w:rsid w:val="00053AFA"/>
    <w:rsid w:val="00053D6D"/>
    <w:rsid w:val="000540ED"/>
    <w:rsid w:val="000544E0"/>
    <w:rsid w:val="00054A27"/>
    <w:rsid w:val="00054EAD"/>
    <w:rsid w:val="000554EC"/>
    <w:rsid w:val="000561B7"/>
    <w:rsid w:val="00056E0D"/>
    <w:rsid w:val="000577C4"/>
    <w:rsid w:val="00057B07"/>
    <w:rsid w:val="00060132"/>
    <w:rsid w:val="00060D1A"/>
    <w:rsid w:val="0006305A"/>
    <w:rsid w:val="000633EC"/>
    <w:rsid w:val="00063E9C"/>
    <w:rsid w:val="00064ABE"/>
    <w:rsid w:val="00065331"/>
    <w:rsid w:val="0006568B"/>
    <w:rsid w:val="00065882"/>
    <w:rsid w:val="00065D45"/>
    <w:rsid w:val="0006671D"/>
    <w:rsid w:val="00066868"/>
    <w:rsid w:val="00066964"/>
    <w:rsid w:val="00066FD6"/>
    <w:rsid w:val="00067873"/>
    <w:rsid w:val="0006790E"/>
    <w:rsid w:val="000679D1"/>
    <w:rsid w:val="00067D1E"/>
    <w:rsid w:val="00067EBA"/>
    <w:rsid w:val="00072125"/>
    <w:rsid w:val="000724B6"/>
    <w:rsid w:val="000733B8"/>
    <w:rsid w:val="000733ED"/>
    <w:rsid w:val="00073A29"/>
    <w:rsid w:val="00073F93"/>
    <w:rsid w:val="00074BC7"/>
    <w:rsid w:val="00074C25"/>
    <w:rsid w:val="0007564E"/>
    <w:rsid w:val="00076F1B"/>
    <w:rsid w:val="0007736F"/>
    <w:rsid w:val="00077D1B"/>
    <w:rsid w:val="0008059B"/>
    <w:rsid w:val="00081620"/>
    <w:rsid w:val="00081A80"/>
    <w:rsid w:val="000822B9"/>
    <w:rsid w:val="00082D06"/>
    <w:rsid w:val="00082E1B"/>
    <w:rsid w:val="00082FC2"/>
    <w:rsid w:val="00083B3B"/>
    <w:rsid w:val="00084569"/>
    <w:rsid w:val="000859C4"/>
    <w:rsid w:val="00086154"/>
    <w:rsid w:val="00086178"/>
    <w:rsid w:val="00086812"/>
    <w:rsid w:val="00086CD9"/>
    <w:rsid w:val="00087CCC"/>
    <w:rsid w:val="00090586"/>
    <w:rsid w:val="00090977"/>
    <w:rsid w:val="000918E4"/>
    <w:rsid w:val="00091A07"/>
    <w:rsid w:val="00092314"/>
    <w:rsid w:val="0009265B"/>
    <w:rsid w:val="00092AEA"/>
    <w:rsid w:val="00093D32"/>
    <w:rsid w:val="00093EA0"/>
    <w:rsid w:val="0009405D"/>
    <w:rsid w:val="0009478F"/>
    <w:rsid w:val="00095DFA"/>
    <w:rsid w:val="0009618E"/>
    <w:rsid w:val="00097226"/>
    <w:rsid w:val="000A04C0"/>
    <w:rsid w:val="000A0EAE"/>
    <w:rsid w:val="000A12C9"/>
    <w:rsid w:val="000A4362"/>
    <w:rsid w:val="000A53AA"/>
    <w:rsid w:val="000A5743"/>
    <w:rsid w:val="000A57BF"/>
    <w:rsid w:val="000A60A9"/>
    <w:rsid w:val="000A672A"/>
    <w:rsid w:val="000A67BE"/>
    <w:rsid w:val="000A7691"/>
    <w:rsid w:val="000A7C29"/>
    <w:rsid w:val="000B01E5"/>
    <w:rsid w:val="000B02AE"/>
    <w:rsid w:val="000B1EF6"/>
    <w:rsid w:val="000B1F4D"/>
    <w:rsid w:val="000B2992"/>
    <w:rsid w:val="000B32ED"/>
    <w:rsid w:val="000B35B0"/>
    <w:rsid w:val="000B3EA8"/>
    <w:rsid w:val="000B5301"/>
    <w:rsid w:val="000B6880"/>
    <w:rsid w:val="000B7124"/>
    <w:rsid w:val="000B7409"/>
    <w:rsid w:val="000B7911"/>
    <w:rsid w:val="000C051F"/>
    <w:rsid w:val="000C1C58"/>
    <w:rsid w:val="000C1CF0"/>
    <w:rsid w:val="000C2113"/>
    <w:rsid w:val="000C2CBC"/>
    <w:rsid w:val="000C31D3"/>
    <w:rsid w:val="000C363E"/>
    <w:rsid w:val="000C48C1"/>
    <w:rsid w:val="000C5A15"/>
    <w:rsid w:val="000C5A7A"/>
    <w:rsid w:val="000C6AE0"/>
    <w:rsid w:val="000C7467"/>
    <w:rsid w:val="000D1253"/>
    <w:rsid w:val="000D14F6"/>
    <w:rsid w:val="000D172D"/>
    <w:rsid w:val="000D1D8F"/>
    <w:rsid w:val="000D1E16"/>
    <w:rsid w:val="000D25CE"/>
    <w:rsid w:val="000D39E9"/>
    <w:rsid w:val="000D4035"/>
    <w:rsid w:val="000D5092"/>
    <w:rsid w:val="000D57D3"/>
    <w:rsid w:val="000D59F3"/>
    <w:rsid w:val="000D6B0B"/>
    <w:rsid w:val="000D7266"/>
    <w:rsid w:val="000D745D"/>
    <w:rsid w:val="000E025C"/>
    <w:rsid w:val="000E16FF"/>
    <w:rsid w:val="000E1D01"/>
    <w:rsid w:val="000E205C"/>
    <w:rsid w:val="000E380D"/>
    <w:rsid w:val="000E458E"/>
    <w:rsid w:val="000E506A"/>
    <w:rsid w:val="000E59CA"/>
    <w:rsid w:val="000E6BAF"/>
    <w:rsid w:val="000E7B32"/>
    <w:rsid w:val="000F0367"/>
    <w:rsid w:val="000F06E5"/>
    <w:rsid w:val="000F0C83"/>
    <w:rsid w:val="000F0CF0"/>
    <w:rsid w:val="000F0E62"/>
    <w:rsid w:val="000F0EFB"/>
    <w:rsid w:val="000F2064"/>
    <w:rsid w:val="000F29B0"/>
    <w:rsid w:val="000F2A3D"/>
    <w:rsid w:val="000F2AD5"/>
    <w:rsid w:val="000F2FE7"/>
    <w:rsid w:val="000F32DF"/>
    <w:rsid w:val="000F3E65"/>
    <w:rsid w:val="000F41B4"/>
    <w:rsid w:val="000F63CD"/>
    <w:rsid w:val="000F6D4A"/>
    <w:rsid w:val="000F7021"/>
    <w:rsid w:val="000F7D8B"/>
    <w:rsid w:val="00100F50"/>
    <w:rsid w:val="0010126A"/>
    <w:rsid w:val="00101E4F"/>
    <w:rsid w:val="00101EE9"/>
    <w:rsid w:val="001043B7"/>
    <w:rsid w:val="00104815"/>
    <w:rsid w:val="00104992"/>
    <w:rsid w:val="0010696E"/>
    <w:rsid w:val="00106CE4"/>
    <w:rsid w:val="00107597"/>
    <w:rsid w:val="00107AED"/>
    <w:rsid w:val="00107FDF"/>
    <w:rsid w:val="00107FF0"/>
    <w:rsid w:val="001107B1"/>
    <w:rsid w:val="00110BB2"/>
    <w:rsid w:val="00110F1F"/>
    <w:rsid w:val="00111CED"/>
    <w:rsid w:val="0011449B"/>
    <w:rsid w:val="00114738"/>
    <w:rsid w:val="0011482C"/>
    <w:rsid w:val="001151A0"/>
    <w:rsid w:val="001154C5"/>
    <w:rsid w:val="001156FF"/>
    <w:rsid w:val="00116594"/>
    <w:rsid w:val="001166B8"/>
    <w:rsid w:val="00116802"/>
    <w:rsid w:val="00116944"/>
    <w:rsid w:val="00116FA1"/>
    <w:rsid w:val="001203B1"/>
    <w:rsid w:val="00120500"/>
    <w:rsid w:val="001217FE"/>
    <w:rsid w:val="001227F4"/>
    <w:rsid w:val="00123CF7"/>
    <w:rsid w:val="00125C0E"/>
    <w:rsid w:val="00125F55"/>
    <w:rsid w:val="0012693E"/>
    <w:rsid w:val="001300A5"/>
    <w:rsid w:val="00130453"/>
    <w:rsid w:val="00130E79"/>
    <w:rsid w:val="001314EE"/>
    <w:rsid w:val="001316D4"/>
    <w:rsid w:val="001318B8"/>
    <w:rsid w:val="0013324F"/>
    <w:rsid w:val="001333F4"/>
    <w:rsid w:val="00133A52"/>
    <w:rsid w:val="00134586"/>
    <w:rsid w:val="00134872"/>
    <w:rsid w:val="0013597C"/>
    <w:rsid w:val="00135FFB"/>
    <w:rsid w:val="00137936"/>
    <w:rsid w:val="001412EE"/>
    <w:rsid w:val="00142B6C"/>
    <w:rsid w:val="00143932"/>
    <w:rsid w:val="00143E31"/>
    <w:rsid w:val="00144008"/>
    <w:rsid w:val="00144394"/>
    <w:rsid w:val="001451E5"/>
    <w:rsid w:val="00145C86"/>
    <w:rsid w:val="00146243"/>
    <w:rsid w:val="0014641A"/>
    <w:rsid w:val="00146609"/>
    <w:rsid w:val="001471F4"/>
    <w:rsid w:val="0014750F"/>
    <w:rsid w:val="00147E36"/>
    <w:rsid w:val="00150355"/>
    <w:rsid w:val="0015240E"/>
    <w:rsid w:val="0015242D"/>
    <w:rsid w:val="00153E6D"/>
    <w:rsid w:val="00154B91"/>
    <w:rsid w:val="00156052"/>
    <w:rsid w:val="00156644"/>
    <w:rsid w:val="00156D4D"/>
    <w:rsid w:val="00157734"/>
    <w:rsid w:val="001577CA"/>
    <w:rsid w:val="0015786B"/>
    <w:rsid w:val="00157A8D"/>
    <w:rsid w:val="00157F79"/>
    <w:rsid w:val="00157FBD"/>
    <w:rsid w:val="00160A1F"/>
    <w:rsid w:val="00160A66"/>
    <w:rsid w:val="00161C9A"/>
    <w:rsid w:val="00161E4E"/>
    <w:rsid w:val="001626D5"/>
    <w:rsid w:val="0016298D"/>
    <w:rsid w:val="001630E3"/>
    <w:rsid w:val="00163776"/>
    <w:rsid w:val="00163AAD"/>
    <w:rsid w:val="00163E1C"/>
    <w:rsid w:val="00163FC7"/>
    <w:rsid w:val="001644E2"/>
    <w:rsid w:val="0016535A"/>
    <w:rsid w:val="001655A6"/>
    <w:rsid w:val="00166285"/>
    <w:rsid w:val="00166A4D"/>
    <w:rsid w:val="00166EEC"/>
    <w:rsid w:val="001678E9"/>
    <w:rsid w:val="00167BE0"/>
    <w:rsid w:val="00170BD5"/>
    <w:rsid w:val="00171E84"/>
    <w:rsid w:val="00172014"/>
    <w:rsid w:val="0017257C"/>
    <w:rsid w:val="0017340F"/>
    <w:rsid w:val="0017387C"/>
    <w:rsid w:val="00173A96"/>
    <w:rsid w:val="00174139"/>
    <w:rsid w:val="00174594"/>
    <w:rsid w:val="00174E02"/>
    <w:rsid w:val="00174E37"/>
    <w:rsid w:val="00176894"/>
    <w:rsid w:val="00176D08"/>
    <w:rsid w:val="001770FE"/>
    <w:rsid w:val="00180C3B"/>
    <w:rsid w:val="00180F5B"/>
    <w:rsid w:val="00181B2B"/>
    <w:rsid w:val="00181E53"/>
    <w:rsid w:val="00182E7F"/>
    <w:rsid w:val="00182F30"/>
    <w:rsid w:val="00183012"/>
    <w:rsid w:val="00183E52"/>
    <w:rsid w:val="00184ED2"/>
    <w:rsid w:val="001855FF"/>
    <w:rsid w:val="001856B6"/>
    <w:rsid w:val="001864C5"/>
    <w:rsid w:val="00186807"/>
    <w:rsid w:val="00186B46"/>
    <w:rsid w:val="00186B4E"/>
    <w:rsid w:val="001876A0"/>
    <w:rsid w:val="00187A43"/>
    <w:rsid w:val="00190028"/>
    <w:rsid w:val="00190077"/>
    <w:rsid w:val="00190A9D"/>
    <w:rsid w:val="00190B09"/>
    <w:rsid w:val="00190E60"/>
    <w:rsid w:val="0019115E"/>
    <w:rsid w:val="00192236"/>
    <w:rsid w:val="001922BA"/>
    <w:rsid w:val="00192B99"/>
    <w:rsid w:val="00192C73"/>
    <w:rsid w:val="0019311D"/>
    <w:rsid w:val="00193388"/>
    <w:rsid w:val="00193CA2"/>
    <w:rsid w:val="00194035"/>
    <w:rsid w:val="00194A22"/>
    <w:rsid w:val="00195247"/>
    <w:rsid w:val="001956A6"/>
    <w:rsid w:val="00195CA5"/>
    <w:rsid w:val="00196727"/>
    <w:rsid w:val="00196EDD"/>
    <w:rsid w:val="00197598"/>
    <w:rsid w:val="001A0305"/>
    <w:rsid w:val="001A0FF5"/>
    <w:rsid w:val="001A2044"/>
    <w:rsid w:val="001A3963"/>
    <w:rsid w:val="001A4411"/>
    <w:rsid w:val="001A44E9"/>
    <w:rsid w:val="001A5ED2"/>
    <w:rsid w:val="001A663A"/>
    <w:rsid w:val="001A6A2E"/>
    <w:rsid w:val="001A6BCF"/>
    <w:rsid w:val="001A6EDD"/>
    <w:rsid w:val="001A7636"/>
    <w:rsid w:val="001A7BD1"/>
    <w:rsid w:val="001B0048"/>
    <w:rsid w:val="001B028C"/>
    <w:rsid w:val="001B02F0"/>
    <w:rsid w:val="001B040C"/>
    <w:rsid w:val="001B05D7"/>
    <w:rsid w:val="001B0EF6"/>
    <w:rsid w:val="001B10F3"/>
    <w:rsid w:val="001B1887"/>
    <w:rsid w:val="001B229E"/>
    <w:rsid w:val="001B378F"/>
    <w:rsid w:val="001B3EB8"/>
    <w:rsid w:val="001B454A"/>
    <w:rsid w:val="001B54C1"/>
    <w:rsid w:val="001B6590"/>
    <w:rsid w:val="001B74CA"/>
    <w:rsid w:val="001C010A"/>
    <w:rsid w:val="001C03EF"/>
    <w:rsid w:val="001C1337"/>
    <w:rsid w:val="001C17AE"/>
    <w:rsid w:val="001C248C"/>
    <w:rsid w:val="001C3D19"/>
    <w:rsid w:val="001C3DF5"/>
    <w:rsid w:val="001C4031"/>
    <w:rsid w:val="001C439E"/>
    <w:rsid w:val="001C5133"/>
    <w:rsid w:val="001C5492"/>
    <w:rsid w:val="001C5792"/>
    <w:rsid w:val="001C586E"/>
    <w:rsid w:val="001C5917"/>
    <w:rsid w:val="001C6185"/>
    <w:rsid w:val="001C6485"/>
    <w:rsid w:val="001C74DB"/>
    <w:rsid w:val="001C7C51"/>
    <w:rsid w:val="001D1D02"/>
    <w:rsid w:val="001D21BC"/>
    <w:rsid w:val="001D22E6"/>
    <w:rsid w:val="001D3044"/>
    <w:rsid w:val="001D33A4"/>
    <w:rsid w:val="001D3413"/>
    <w:rsid w:val="001D3B32"/>
    <w:rsid w:val="001D4C6D"/>
    <w:rsid w:val="001D6094"/>
    <w:rsid w:val="001D6651"/>
    <w:rsid w:val="001D67D8"/>
    <w:rsid w:val="001D69C8"/>
    <w:rsid w:val="001D6D40"/>
    <w:rsid w:val="001D6DE4"/>
    <w:rsid w:val="001D7656"/>
    <w:rsid w:val="001D7D19"/>
    <w:rsid w:val="001E020E"/>
    <w:rsid w:val="001E0681"/>
    <w:rsid w:val="001E15E4"/>
    <w:rsid w:val="001E2377"/>
    <w:rsid w:val="001E23E7"/>
    <w:rsid w:val="001E2C68"/>
    <w:rsid w:val="001E3D99"/>
    <w:rsid w:val="001E52E7"/>
    <w:rsid w:val="001E5CF0"/>
    <w:rsid w:val="001E5E42"/>
    <w:rsid w:val="001E6338"/>
    <w:rsid w:val="001E6947"/>
    <w:rsid w:val="001E700B"/>
    <w:rsid w:val="001E7191"/>
    <w:rsid w:val="001E7628"/>
    <w:rsid w:val="001E7A59"/>
    <w:rsid w:val="001F04DF"/>
    <w:rsid w:val="001F28B9"/>
    <w:rsid w:val="001F3D52"/>
    <w:rsid w:val="001F5415"/>
    <w:rsid w:val="001F5832"/>
    <w:rsid w:val="001F6D10"/>
    <w:rsid w:val="001F6FF0"/>
    <w:rsid w:val="001F7F1C"/>
    <w:rsid w:val="0020215E"/>
    <w:rsid w:val="002022EC"/>
    <w:rsid w:val="002037DF"/>
    <w:rsid w:val="00203B64"/>
    <w:rsid w:val="00203CEA"/>
    <w:rsid w:val="00203DFC"/>
    <w:rsid w:val="00204684"/>
    <w:rsid w:val="00204709"/>
    <w:rsid w:val="002049B3"/>
    <w:rsid w:val="00205993"/>
    <w:rsid w:val="00206DB8"/>
    <w:rsid w:val="002070E4"/>
    <w:rsid w:val="00207497"/>
    <w:rsid w:val="00210E98"/>
    <w:rsid w:val="002115B0"/>
    <w:rsid w:val="00211E26"/>
    <w:rsid w:val="00212EDF"/>
    <w:rsid w:val="00213912"/>
    <w:rsid w:val="0021452D"/>
    <w:rsid w:val="0021505B"/>
    <w:rsid w:val="0021561F"/>
    <w:rsid w:val="00215C91"/>
    <w:rsid w:val="00217206"/>
    <w:rsid w:val="002200FC"/>
    <w:rsid w:val="00220A52"/>
    <w:rsid w:val="00220E2E"/>
    <w:rsid w:val="002220B0"/>
    <w:rsid w:val="00222772"/>
    <w:rsid w:val="00223825"/>
    <w:rsid w:val="00224022"/>
    <w:rsid w:val="00224BE4"/>
    <w:rsid w:val="0022527F"/>
    <w:rsid w:val="0022622F"/>
    <w:rsid w:val="00226EDD"/>
    <w:rsid w:val="00230C8B"/>
    <w:rsid w:val="00231BE4"/>
    <w:rsid w:val="00231EE1"/>
    <w:rsid w:val="002332BC"/>
    <w:rsid w:val="0023347D"/>
    <w:rsid w:val="00233A45"/>
    <w:rsid w:val="00233B23"/>
    <w:rsid w:val="00235172"/>
    <w:rsid w:val="00235A4C"/>
    <w:rsid w:val="00237533"/>
    <w:rsid w:val="00237AE3"/>
    <w:rsid w:val="0024021E"/>
    <w:rsid w:val="00240D99"/>
    <w:rsid w:val="0024140C"/>
    <w:rsid w:val="0024155E"/>
    <w:rsid w:val="00241789"/>
    <w:rsid w:val="00243827"/>
    <w:rsid w:val="00243A9C"/>
    <w:rsid w:val="00244286"/>
    <w:rsid w:val="00244F2E"/>
    <w:rsid w:val="00245E3F"/>
    <w:rsid w:val="00246D3F"/>
    <w:rsid w:val="00246F3A"/>
    <w:rsid w:val="002510DA"/>
    <w:rsid w:val="00251241"/>
    <w:rsid w:val="00251494"/>
    <w:rsid w:val="00251B18"/>
    <w:rsid w:val="002520E7"/>
    <w:rsid w:val="00252842"/>
    <w:rsid w:val="0025357E"/>
    <w:rsid w:val="00253687"/>
    <w:rsid w:val="00253755"/>
    <w:rsid w:val="002541DC"/>
    <w:rsid w:val="002558DF"/>
    <w:rsid w:val="00255CDA"/>
    <w:rsid w:val="002562CD"/>
    <w:rsid w:val="00256931"/>
    <w:rsid w:val="00256C97"/>
    <w:rsid w:val="0025704F"/>
    <w:rsid w:val="0025711A"/>
    <w:rsid w:val="00257644"/>
    <w:rsid w:val="00260CEC"/>
    <w:rsid w:val="0026134F"/>
    <w:rsid w:val="002623FA"/>
    <w:rsid w:val="00262AD8"/>
    <w:rsid w:val="00262D07"/>
    <w:rsid w:val="0026323C"/>
    <w:rsid w:val="00263595"/>
    <w:rsid w:val="00263880"/>
    <w:rsid w:val="00263AE4"/>
    <w:rsid w:val="00263E8D"/>
    <w:rsid w:val="00264C80"/>
    <w:rsid w:val="002651CB"/>
    <w:rsid w:val="00265AB7"/>
    <w:rsid w:val="00265AEC"/>
    <w:rsid w:val="00265C64"/>
    <w:rsid w:val="00265FAB"/>
    <w:rsid w:val="00267732"/>
    <w:rsid w:val="00271520"/>
    <w:rsid w:val="00272370"/>
    <w:rsid w:val="00272B2D"/>
    <w:rsid w:val="002730CE"/>
    <w:rsid w:val="00273527"/>
    <w:rsid w:val="00273AA2"/>
    <w:rsid w:val="00273D59"/>
    <w:rsid w:val="0027505D"/>
    <w:rsid w:val="00275D7F"/>
    <w:rsid w:val="00277252"/>
    <w:rsid w:val="00280AEC"/>
    <w:rsid w:val="00281F6B"/>
    <w:rsid w:val="002823E5"/>
    <w:rsid w:val="00282579"/>
    <w:rsid w:val="002828E1"/>
    <w:rsid w:val="00283BCB"/>
    <w:rsid w:val="002842F9"/>
    <w:rsid w:val="002846A0"/>
    <w:rsid w:val="00286655"/>
    <w:rsid w:val="00287BC5"/>
    <w:rsid w:val="00291672"/>
    <w:rsid w:val="002924FC"/>
    <w:rsid w:val="00292E57"/>
    <w:rsid w:val="00293049"/>
    <w:rsid w:val="00294BE0"/>
    <w:rsid w:val="00294D83"/>
    <w:rsid w:val="002953D7"/>
    <w:rsid w:val="0029583B"/>
    <w:rsid w:val="00295862"/>
    <w:rsid w:val="00295C2E"/>
    <w:rsid w:val="00297D74"/>
    <w:rsid w:val="002A1011"/>
    <w:rsid w:val="002A2425"/>
    <w:rsid w:val="002A2888"/>
    <w:rsid w:val="002A29CB"/>
    <w:rsid w:val="002A2E81"/>
    <w:rsid w:val="002A3583"/>
    <w:rsid w:val="002A3D9F"/>
    <w:rsid w:val="002A55B7"/>
    <w:rsid w:val="002A5611"/>
    <w:rsid w:val="002A56EF"/>
    <w:rsid w:val="002A6502"/>
    <w:rsid w:val="002A665C"/>
    <w:rsid w:val="002A6DCF"/>
    <w:rsid w:val="002A7AFC"/>
    <w:rsid w:val="002A7FB8"/>
    <w:rsid w:val="002B0194"/>
    <w:rsid w:val="002B085E"/>
    <w:rsid w:val="002B0DCA"/>
    <w:rsid w:val="002B10BA"/>
    <w:rsid w:val="002B11CC"/>
    <w:rsid w:val="002B18DF"/>
    <w:rsid w:val="002B21D0"/>
    <w:rsid w:val="002B2FCB"/>
    <w:rsid w:val="002B4EB1"/>
    <w:rsid w:val="002B6D90"/>
    <w:rsid w:val="002B75B6"/>
    <w:rsid w:val="002B77F2"/>
    <w:rsid w:val="002B7889"/>
    <w:rsid w:val="002C0B9C"/>
    <w:rsid w:val="002C1AC5"/>
    <w:rsid w:val="002C28A9"/>
    <w:rsid w:val="002C435C"/>
    <w:rsid w:val="002C48DD"/>
    <w:rsid w:val="002C4A8E"/>
    <w:rsid w:val="002C52A0"/>
    <w:rsid w:val="002C6C64"/>
    <w:rsid w:val="002C718F"/>
    <w:rsid w:val="002C76E1"/>
    <w:rsid w:val="002C7789"/>
    <w:rsid w:val="002C783C"/>
    <w:rsid w:val="002C798A"/>
    <w:rsid w:val="002D0330"/>
    <w:rsid w:val="002D06E8"/>
    <w:rsid w:val="002D0FE5"/>
    <w:rsid w:val="002D2657"/>
    <w:rsid w:val="002D26F0"/>
    <w:rsid w:val="002D3523"/>
    <w:rsid w:val="002D38D4"/>
    <w:rsid w:val="002D431E"/>
    <w:rsid w:val="002D4B8E"/>
    <w:rsid w:val="002D60B1"/>
    <w:rsid w:val="002D774A"/>
    <w:rsid w:val="002E1CFD"/>
    <w:rsid w:val="002E1DC3"/>
    <w:rsid w:val="002E1ECF"/>
    <w:rsid w:val="002E205F"/>
    <w:rsid w:val="002E2409"/>
    <w:rsid w:val="002E2517"/>
    <w:rsid w:val="002E25AE"/>
    <w:rsid w:val="002E28D0"/>
    <w:rsid w:val="002E2D55"/>
    <w:rsid w:val="002E44EF"/>
    <w:rsid w:val="002E4C4F"/>
    <w:rsid w:val="002E6997"/>
    <w:rsid w:val="002E6C51"/>
    <w:rsid w:val="002E76AC"/>
    <w:rsid w:val="002E7900"/>
    <w:rsid w:val="002E79D8"/>
    <w:rsid w:val="002E7C2B"/>
    <w:rsid w:val="002F0056"/>
    <w:rsid w:val="002F013E"/>
    <w:rsid w:val="002F03D4"/>
    <w:rsid w:val="002F0B43"/>
    <w:rsid w:val="002F0F2A"/>
    <w:rsid w:val="002F1452"/>
    <w:rsid w:val="002F21F4"/>
    <w:rsid w:val="002F2655"/>
    <w:rsid w:val="002F2845"/>
    <w:rsid w:val="002F2AD7"/>
    <w:rsid w:val="002F4EDE"/>
    <w:rsid w:val="002F5971"/>
    <w:rsid w:val="002F5DFB"/>
    <w:rsid w:val="002F6A7C"/>
    <w:rsid w:val="002F7005"/>
    <w:rsid w:val="002F7062"/>
    <w:rsid w:val="002F7769"/>
    <w:rsid w:val="002F7C12"/>
    <w:rsid w:val="003001A9"/>
    <w:rsid w:val="00300487"/>
    <w:rsid w:val="00300C46"/>
    <w:rsid w:val="00300E60"/>
    <w:rsid w:val="00301128"/>
    <w:rsid w:val="003015A1"/>
    <w:rsid w:val="00301702"/>
    <w:rsid w:val="00301713"/>
    <w:rsid w:val="00302921"/>
    <w:rsid w:val="0030304D"/>
    <w:rsid w:val="0030373F"/>
    <w:rsid w:val="0030409B"/>
    <w:rsid w:val="00304897"/>
    <w:rsid w:val="0030509F"/>
    <w:rsid w:val="00305AFB"/>
    <w:rsid w:val="00305BD2"/>
    <w:rsid w:val="00305FD0"/>
    <w:rsid w:val="00306D68"/>
    <w:rsid w:val="00307549"/>
    <w:rsid w:val="00307660"/>
    <w:rsid w:val="00310587"/>
    <w:rsid w:val="003107FE"/>
    <w:rsid w:val="00311A8A"/>
    <w:rsid w:val="00312875"/>
    <w:rsid w:val="00312A62"/>
    <w:rsid w:val="00312AF3"/>
    <w:rsid w:val="00312B37"/>
    <w:rsid w:val="00313839"/>
    <w:rsid w:val="00313EE8"/>
    <w:rsid w:val="003142CE"/>
    <w:rsid w:val="00314708"/>
    <w:rsid w:val="00314BDD"/>
    <w:rsid w:val="00314EC2"/>
    <w:rsid w:val="00315D78"/>
    <w:rsid w:val="00315F77"/>
    <w:rsid w:val="00316906"/>
    <w:rsid w:val="00317860"/>
    <w:rsid w:val="00317DD8"/>
    <w:rsid w:val="00317F22"/>
    <w:rsid w:val="003200F1"/>
    <w:rsid w:val="0032011C"/>
    <w:rsid w:val="00320C56"/>
    <w:rsid w:val="00323DF2"/>
    <w:rsid w:val="00323E10"/>
    <w:rsid w:val="00324A87"/>
    <w:rsid w:val="00325C4D"/>
    <w:rsid w:val="00327055"/>
    <w:rsid w:val="003274D4"/>
    <w:rsid w:val="0032759A"/>
    <w:rsid w:val="00327DA9"/>
    <w:rsid w:val="00330B70"/>
    <w:rsid w:val="00331A1C"/>
    <w:rsid w:val="00331A52"/>
    <w:rsid w:val="00331C62"/>
    <w:rsid w:val="003321A3"/>
    <w:rsid w:val="00332FA4"/>
    <w:rsid w:val="00333273"/>
    <w:rsid w:val="00333AD1"/>
    <w:rsid w:val="003342D9"/>
    <w:rsid w:val="00334D7E"/>
    <w:rsid w:val="00335184"/>
    <w:rsid w:val="00335C6A"/>
    <w:rsid w:val="003377B3"/>
    <w:rsid w:val="003407F6"/>
    <w:rsid w:val="00340C26"/>
    <w:rsid w:val="00340C7D"/>
    <w:rsid w:val="0034118C"/>
    <w:rsid w:val="00341715"/>
    <w:rsid w:val="003419D1"/>
    <w:rsid w:val="003423C4"/>
    <w:rsid w:val="00342BCD"/>
    <w:rsid w:val="00342D34"/>
    <w:rsid w:val="0034515F"/>
    <w:rsid w:val="003459BE"/>
    <w:rsid w:val="00345F86"/>
    <w:rsid w:val="0034666A"/>
    <w:rsid w:val="00346902"/>
    <w:rsid w:val="003469B2"/>
    <w:rsid w:val="00347790"/>
    <w:rsid w:val="00347D5C"/>
    <w:rsid w:val="00350E59"/>
    <w:rsid w:val="003519C6"/>
    <w:rsid w:val="00352590"/>
    <w:rsid w:val="00353DA7"/>
    <w:rsid w:val="0035439F"/>
    <w:rsid w:val="00354CEF"/>
    <w:rsid w:val="00355E97"/>
    <w:rsid w:val="00356CD7"/>
    <w:rsid w:val="00356F1E"/>
    <w:rsid w:val="00360BA8"/>
    <w:rsid w:val="00361270"/>
    <w:rsid w:val="00361813"/>
    <w:rsid w:val="00362C94"/>
    <w:rsid w:val="00362E53"/>
    <w:rsid w:val="003631F0"/>
    <w:rsid w:val="00363C77"/>
    <w:rsid w:val="0036483B"/>
    <w:rsid w:val="00364D9E"/>
    <w:rsid w:val="00365C77"/>
    <w:rsid w:val="00365D26"/>
    <w:rsid w:val="00366420"/>
    <w:rsid w:val="00366DF6"/>
    <w:rsid w:val="00366FC1"/>
    <w:rsid w:val="003674C4"/>
    <w:rsid w:val="003675FE"/>
    <w:rsid w:val="00367C2C"/>
    <w:rsid w:val="00367CEF"/>
    <w:rsid w:val="00370641"/>
    <w:rsid w:val="00370A09"/>
    <w:rsid w:val="0037126E"/>
    <w:rsid w:val="003723F7"/>
    <w:rsid w:val="003730BC"/>
    <w:rsid w:val="00373661"/>
    <w:rsid w:val="003743A6"/>
    <w:rsid w:val="003812E2"/>
    <w:rsid w:val="003820AA"/>
    <w:rsid w:val="003824AE"/>
    <w:rsid w:val="003825DD"/>
    <w:rsid w:val="003828EC"/>
    <w:rsid w:val="00382A4B"/>
    <w:rsid w:val="00382A58"/>
    <w:rsid w:val="0038325A"/>
    <w:rsid w:val="003836F9"/>
    <w:rsid w:val="0038488D"/>
    <w:rsid w:val="00385157"/>
    <w:rsid w:val="00385D77"/>
    <w:rsid w:val="003869B2"/>
    <w:rsid w:val="00390628"/>
    <w:rsid w:val="003913BD"/>
    <w:rsid w:val="00391F06"/>
    <w:rsid w:val="003926E6"/>
    <w:rsid w:val="00393A21"/>
    <w:rsid w:val="00393AFA"/>
    <w:rsid w:val="0039516F"/>
    <w:rsid w:val="00395554"/>
    <w:rsid w:val="0039639A"/>
    <w:rsid w:val="00396579"/>
    <w:rsid w:val="003A016D"/>
    <w:rsid w:val="003A016F"/>
    <w:rsid w:val="003A118E"/>
    <w:rsid w:val="003A1623"/>
    <w:rsid w:val="003A1A88"/>
    <w:rsid w:val="003A2DFD"/>
    <w:rsid w:val="003A30C4"/>
    <w:rsid w:val="003A3955"/>
    <w:rsid w:val="003A4638"/>
    <w:rsid w:val="003A4FE8"/>
    <w:rsid w:val="003A5D80"/>
    <w:rsid w:val="003A6E0C"/>
    <w:rsid w:val="003A749E"/>
    <w:rsid w:val="003A7ADD"/>
    <w:rsid w:val="003A7FFD"/>
    <w:rsid w:val="003B032C"/>
    <w:rsid w:val="003B0BAA"/>
    <w:rsid w:val="003B0DE9"/>
    <w:rsid w:val="003B1480"/>
    <w:rsid w:val="003B178B"/>
    <w:rsid w:val="003B1ED7"/>
    <w:rsid w:val="003B29F8"/>
    <w:rsid w:val="003B29FE"/>
    <w:rsid w:val="003B5E96"/>
    <w:rsid w:val="003C11FD"/>
    <w:rsid w:val="003C16B5"/>
    <w:rsid w:val="003C22EB"/>
    <w:rsid w:val="003C260C"/>
    <w:rsid w:val="003C397E"/>
    <w:rsid w:val="003C4640"/>
    <w:rsid w:val="003C7111"/>
    <w:rsid w:val="003C7DAC"/>
    <w:rsid w:val="003D0704"/>
    <w:rsid w:val="003D138B"/>
    <w:rsid w:val="003D1CDD"/>
    <w:rsid w:val="003D2451"/>
    <w:rsid w:val="003D367F"/>
    <w:rsid w:val="003D3DAB"/>
    <w:rsid w:val="003D40E8"/>
    <w:rsid w:val="003D4CD2"/>
    <w:rsid w:val="003D5DA9"/>
    <w:rsid w:val="003D644F"/>
    <w:rsid w:val="003D7396"/>
    <w:rsid w:val="003D74FC"/>
    <w:rsid w:val="003E019F"/>
    <w:rsid w:val="003E0EA6"/>
    <w:rsid w:val="003E0F0C"/>
    <w:rsid w:val="003E0F7C"/>
    <w:rsid w:val="003E1668"/>
    <w:rsid w:val="003E1A42"/>
    <w:rsid w:val="003E29D7"/>
    <w:rsid w:val="003E2E02"/>
    <w:rsid w:val="003E3B4B"/>
    <w:rsid w:val="003E58E1"/>
    <w:rsid w:val="003E5D4B"/>
    <w:rsid w:val="003F022A"/>
    <w:rsid w:val="003F151D"/>
    <w:rsid w:val="003F170A"/>
    <w:rsid w:val="003F1BEB"/>
    <w:rsid w:val="003F252A"/>
    <w:rsid w:val="003F2974"/>
    <w:rsid w:val="003F2BC5"/>
    <w:rsid w:val="003F4046"/>
    <w:rsid w:val="003F4BD0"/>
    <w:rsid w:val="003F5599"/>
    <w:rsid w:val="003F58FE"/>
    <w:rsid w:val="003F60AC"/>
    <w:rsid w:val="003F6618"/>
    <w:rsid w:val="003F6CAD"/>
    <w:rsid w:val="004013AF"/>
    <w:rsid w:val="004015C8"/>
    <w:rsid w:val="00401E16"/>
    <w:rsid w:val="004020F9"/>
    <w:rsid w:val="0040376B"/>
    <w:rsid w:val="00403E4D"/>
    <w:rsid w:val="00404662"/>
    <w:rsid w:val="004047F4"/>
    <w:rsid w:val="00406D1D"/>
    <w:rsid w:val="00407257"/>
    <w:rsid w:val="0040781C"/>
    <w:rsid w:val="00407AA0"/>
    <w:rsid w:val="00407DA4"/>
    <w:rsid w:val="004107CD"/>
    <w:rsid w:val="00410DE5"/>
    <w:rsid w:val="00410FFA"/>
    <w:rsid w:val="004111C8"/>
    <w:rsid w:val="0041168D"/>
    <w:rsid w:val="00411CB7"/>
    <w:rsid w:val="00411D47"/>
    <w:rsid w:val="004141B8"/>
    <w:rsid w:val="00414D6B"/>
    <w:rsid w:val="00415264"/>
    <w:rsid w:val="00416BB7"/>
    <w:rsid w:val="00417AF3"/>
    <w:rsid w:val="00420425"/>
    <w:rsid w:val="00420A84"/>
    <w:rsid w:val="00421686"/>
    <w:rsid w:val="004217C6"/>
    <w:rsid w:val="0042244A"/>
    <w:rsid w:val="004225AC"/>
    <w:rsid w:val="004242C5"/>
    <w:rsid w:val="004247BF"/>
    <w:rsid w:val="004266A2"/>
    <w:rsid w:val="00426863"/>
    <w:rsid w:val="00426E11"/>
    <w:rsid w:val="004273A3"/>
    <w:rsid w:val="00427EAA"/>
    <w:rsid w:val="004301A0"/>
    <w:rsid w:val="004302B6"/>
    <w:rsid w:val="0043047F"/>
    <w:rsid w:val="00430A24"/>
    <w:rsid w:val="00430A71"/>
    <w:rsid w:val="00430C5B"/>
    <w:rsid w:val="00431609"/>
    <w:rsid w:val="00431B0E"/>
    <w:rsid w:val="00431C45"/>
    <w:rsid w:val="00432168"/>
    <w:rsid w:val="00432A9A"/>
    <w:rsid w:val="00432FC3"/>
    <w:rsid w:val="00432FCC"/>
    <w:rsid w:val="00434516"/>
    <w:rsid w:val="00436BFE"/>
    <w:rsid w:val="00440816"/>
    <w:rsid w:val="00440EDA"/>
    <w:rsid w:val="0044177A"/>
    <w:rsid w:val="004417A2"/>
    <w:rsid w:val="00441C45"/>
    <w:rsid w:val="0044298F"/>
    <w:rsid w:val="0044331D"/>
    <w:rsid w:val="004437C3"/>
    <w:rsid w:val="00446539"/>
    <w:rsid w:val="004466A8"/>
    <w:rsid w:val="00446BE2"/>
    <w:rsid w:val="00446DB8"/>
    <w:rsid w:val="00450DAA"/>
    <w:rsid w:val="00450E36"/>
    <w:rsid w:val="00451002"/>
    <w:rsid w:val="00451028"/>
    <w:rsid w:val="004510C4"/>
    <w:rsid w:val="00451408"/>
    <w:rsid w:val="0045150F"/>
    <w:rsid w:val="00451BFF"/>
    <w:rsid w:val="00452D6A"/>
    <w:rsid w:val="00453381"/>
    <w:rsid w:val="0045377C"/>
    <w:rsid w:val="00453E18"/>
    <w:rsid w:val="00454680"/>
    <w:rsid w:val="00454829"/>
    <w:rsid w:val="004548F6"/>
    <w:rsid w:val="004553B7"/>
    <w:rsid w:val="00455638"/>
    <w:rsid w:val="00455B2E"/>
    <w:rsid w:val="00455E28"/>
    <w:rsid w:val="004565C8"/>
    <w:rsid w:val="00456945"/>
    <w:rsid w:val="00456B28"/>
    <w:rsid w:val="00456FFB"/>
    <w:rsid w:val="00457738"/>
    <w:rsid w:val="0046021B"/>
    <w:rsid w:val="00460306"/>
    <w:rsid w:val="00463803"/>
    <w:rsid w:val="00463FC5"/>
    <w:rsid w:val="004647AA"/>
    <w:rsid w:val="004649A6"/>
    <w:rsid w:val="00464A6C"/>
    <w:rsid w:val="00464B6E"/>
    <w:rsid w:val="004650F0"/>
    <w:rsid w:val="0046783D"/>
    <w:rsid w:val="00470556"/>
    <w:rsid w:val="004708A9"/>
    <w:rsid w:val="00470C24"/>
    <w:rsid w:val="00471A0D"/>
    <w:rsid w:val="00472A38"/>
    <w:rsid w:val="00474D30"/>
    <w:rsid w:val="00475D28"/>
    <w:rsid w:val="00475D8F"/>
    <w:rsid w:val="004762B1"/>
    <w:rsid w:val="004765A4"/>
    <w:rsid w:val="00477526"/>
    <w:rsid w:val="00480859"/>
    <w:rsid w:val="00481592"/>
    <w:rsid w:val="004818EA"/>
    <w:rsid w:val="004822C4"/>
    <w:rsid w:val="00482796"/>
    <w:rsid w:val="00482C7E"/>
    <w:rsid w:val="00482E22"/>
    <w:rsid w:val="0048308C"/>
    <w:rsid w:val="00484E58"/>
    <w:rsid w:val="00486A4A"/>
    <w:rsid w:val="00487364"/>
    <w:rsid w:val="0049142B"/>
    <w:rsid w:val="00491559"/>
    <w:rsid w:val="00491BB2"/>
    <w:rsid w:val="00493F1D"/>
    <w:rsid w:val="00494DDD"/>
    <w:rsid w:val="0049524A"/>
    <w:rsid w:val="00495532"/>
    <w:rsid w:val="00496D3D"/>
    <w:rsid w:val="00496E58"/>
    <w:rsid w:val="00496F39"/>
    <w:rsid w:val="00497A4B"/>
    <w:rsid w:val="00497FB7"/>
    <w:rsid w:val="004A0249"/>
    <w:rsid w:val="004A112B"/>
    <w:rsid w:val="004A14D1"/>
    <w:rsid w:val="004A1989"/>
    <w:rsid w:val="004A3A8F"/>
    <w:rsid w:val="004A4AC5"/>
    <w:rsid w:val="004A55EE"/>
    <w:rsid w:val="004A5D24"/>
    <w:rsid w:val="004A6865"/>
    <w:rsid w:val="004B09BB"/>
    <w:rsid w:val="004B17AD"/>
    <w:rsid w:val="004B39F4"/>
    <w:rsid w:val="004B3B2C"/>
    <w:rsid w:val="004B401B"/>
    <w:rsid w:val="004B4E2D"/>
    <w:rsid w:val="004B5A0D"/>
    <w:rsid w:val="004B639F"/>
    <w:rsid w:val="004B6540"/>
    <w:rsid w:val="004B6CCC"/>
    <w:rsid w:val="004B7C20"/>
    <w:rsid w:val="004B7FDF"/>
    <w:rsid w:val="004C319E"/>
    <w:rsid w:val="004C358F"/>
    <w:rsid w:val="004C412E"/>
    <w:rsid w:val="004C4B29"/>
    <w:rsid w:val="004C4D56"/>
    <w:rsid w:val="004C56EE"/>
    <w:rsid w:val="004C5D1D"/>
    <w:rsid w:val="004C7144"/>
    <w:rsid w:val="004C7A35"/>
    <w:rsid w:val="004C7C92"/>
    <w:rsid w:val="004D1236"/>
    <w:rsid w:val="004D14CE"/>
    <w:rsid w:val="004D17EA"/>
    <w:rsid w:val="004D23DC"/>
    <w:rsid w:val="004D2FD2"/>
    <w:rsid w:val="004D4521"/>
    <w:rsid w:val="004D49F7"/>
    <w:rsid w:val="004D51CF"/>
    <w:rsid w:val="004D66A2"/>
    <w:rsid w:val="004D7A25"/>
    <w:rsid w:val="004E233F"/>
    <w:rsid w:val="004E2C11"/>
    <w:rsid w:val="004E424E"/>
    <w:rsid w:val="004E4885"/>
    <w:rsid w:val="004E4F11"/>
    <w:rsid w:val="004E61FD"/>
    <w:rsid w:val="004E679F"/>
    <w:rsid w:val="004E6FCC"/>
    <w:rsid w:val="004E719E"/>
    <w:rsid w:val="004E75BE"/>
    <w:rsid w:val="004E7E57"/>
    <w:rsid w:val="004E7F3A"/>
    <w:rsid w:val="004F0707"/>
    <w:rsid w:val="004F0D62"/>
    <w:rsid w:val="004F0D8D"/>
    <w:rsid w:val="004F12EA"/>
    <w:rsid w:val="004F1E4F"/>
    <w:rsid w:val="004F25A5"/>
    <w:rsid w:val="004F3521"/>
    <w:rsid w:val="004F39A3"/>
    <w:rsid w:val="004F3B98"/>
    <w:rsid w:val="004F3DE6"/>
    <w:rsid w:val="004F467F"/>
    <w:rsid w:val="004F63BA"/>
    <w:rsid w:val="004F6847"/>
    <w:rsid w:val="004F686C"/>
    <w:rsid w:val="004F776C"/>
    <w:rsid w:val="004F7F86"/>
    <w:rsid w:val="00500905"/>
    <w:rsid w:val="00501050"/>
    <w:rsid w:val="0050186C"/>
    <w:rsid w:val="00503274"/>
    <w:rsid w:val="00503F88"/>
    <w:rsid w:val="005042C9"/>
    <w:rsid w:val="00504553"/>
    <w:rsid w:val="005046A1"/>
    <w:rsid w:val="00505649"/>
    <w:rsid w:val="005059C9"/>
    <w:rsid w:val="0051118C"/>
    <w:rsid w:val="005120F7"/>
    <w:rsid w:val="005125C9"/>
    <w:rsid w:val="00512EE3"/>
    <w:rsid w:val="00513F5E"/>
    <w:rsid w:val="0051462B"/>
    <w:rsid w:val="0051523D"/>
    <w:rsid w:val="00515839"/>
    <w:rsid w:val="00515B5D"/>
    <w:rsid w:val="00515D66"/>
    <w:rsid w:val="00515DCC"/>
    <w:rsid w:val="00516965"/>
    <w:rsid w:val="0051733C"/>
    <w:rsid w:val="005204E0"/>
    <w:rsid w:val="005209F9"/>
    <w:rsid w:val="00520A89"/>
    <w:rsid w:val="00520B0A"/>
    <w:rsid w:val="00520BF5"/>
    <w:rsid w:val="00520C07"/>
    <w:rsid w:val="0052132C"/>
    <w:rsid w:val="005213B8"/>
    <w:rsid w:val="00521C96"/>
    <w:rsid w:val="00522164"/>
    <w:rsid w:val="00523E2A"/>
    <w:rsid w:val="00524A95"/>
    <w:rsid w:val="00525EDF"/>
    <w:rsid w:val="005267B4"/>
    <w:rsid w:val="00526B16"/>
    <w:rsid w:val="00526CFF"/>
    <w:rsid w:val="00527082"/>
    <w:rsid w:val="0052737E"/>
    <w:rsid w:val="00527531"/>
    <w:rsid w:val="005278A2"/>
    <w:rsid w:val="00527E46"/>
    <w:rsid w:val="00530916"/>
    <w:rsid w:val="00531432"/>
    <w:rsid w:val="00531B42"/>
    <w:rsid w:val="00534DD8"/>
    <w:rsid w:val="005354C5"/>
    <w:rsid w:val="00535D0C"/>
    <w:rsid w:val="005366D4"/>
    <w:rsid w:val="00536FB8"/>
    <w:rsid w:val="0053737C"/>
    <w:rsid w:val="0054092A"/>
    <w:rsid w:val="0054152D"/>
    <w:rsid w:val="00541B99"/>
    <w:rsid w:val="00542DD4"/>
    <w:rsid w:val="005437D3"/>
    <w:rsid w:val="00543D57"/>
    <w:rsid w:val="00543FE1"/>
    <w:rsid w:val="0054489A"/>
    <w:rsid w:val="0054538C"/>
    <w:rsid w:val="00546D61"/>
    <w:rsid w:val="00546EE0"/>
    <w:rsid w:val="0055072D"/>
    <w:rsid w:val="005508E7"/>
    <w:rsid w:val="00550BD2"/>
    <w:rsid w:val="005519FC"/>
    <w:rsid w:val="00551D15"/>
    <w:rsid w:val="00551ED0"/>
    <w:rsid w:val="00552557"/>
    <w:rsid w:val="0055323E"/>
    <w:rsid w:val="0055339A"/>
    <w:rsid w:val="0055470A"/>
    <w:rsid w:val="00554D22"/>
    <w:rsid w:val="00554FAA"/>
    <w:rsid w:val="0055588F"/>
    <w:rsid w:val="00555E6F"/>
    <w:rsid w:val="00556033"/>
    <w:rsid w:val="00557893"/>
    <w:rsid w:val="00560144"/>
    <w:rsid w:val="00560833"/>
    <w:rsid w:val="005609B7"/>
    <w:rsid w:val="00560C3F"/>
    <w:rsid w:val="005642E1"/>
    <w:rsid w:val="00564D7F"/>
    <w:rsid w:val="00565504"/>
    <w:rsid w:val="005656D9"/>
    <w:rsid w:val="00565E1D"/>
    <w:rsid w:val="00566079"/>
    <w:rsid w:val="00566CB0"/>
    <w:rsid w:val="00566F31"/>
    <w:rsid w:val="005676E9"/>
    <w:rsid w:val="00567B6B"/>
    <w:rsid w:val="00570024"/>
    <w:rsid w:val="0057256E"/>
    <w:rsid w:val="0057272B"/>
    <w:rsid w:val="00572C8D"/>
    <w:rsid w:val="00573170"/>
    <w:rsid w:val="005732CB"/>
    <w:rsid w:val="005737CF"/>
    <w:rsid w:val="00574277"/>
    <w:rsid w:val="005753D9"/>
    <w:rsid w:val="0057591A"/>
    <w:rsid w:val="005762B7"/>
    <w:rsid w:val="0057638A"/>
    <w:rsid w:val="005764E9"/>
    <w:rsid w:val="00576E21"/>
    <w:rsid w:val="0057704C"/>
    <w:rsid w:val="0057788C"/>
    <w:rsid w:val="00577D38"/>
    <w:rsid w:val="005803EE"/>
    <w:rsid w:val="00580BA5"/>
    <w:rsid w:val="00580FC4"/>
    <w:rsid w:val="0058160E"/>
    <w:rsid w:val="005842AE"/>
    <w:rsid w:val="00584C33"/>
    <w:rsid w:val="00585D45"/>
    <w:rsid w:val="00586859"/>
    <w:rsid w:val="00590AA6"/>
    <w:rsid w:val="00590E85"/>
    <w:rsid w:val="0059169C"/>
    <w:rsid w:val="00591AF6"/>
    <w:rsid w:val="00593858"/>
    <w:rsid w:val="00594BEE"/>
    <w:rsid w:val="00595433"/>
    <w:rsid w:val="0059670A"/>
    <w:rsid w:val="005968F1"/>
    <w:rsid w:val="00596D76"/>
    <w:rsid w:val="005A0602"/>
    <w:rsid w:val="005A0984"/>
    <w:rsid w:val="005A0CD8"/>
    <w:rsid w:val="005A1654"/>
    <w:rsid w:val="005A2033"/>
    <w:rsid w:val="005A23B3"/>
    <w:rsid w:val="005A26A5"/>
    <w:rsid w:val="005A2A26"/>
    <w:rsid w:val="005A2AF5"/>
    <w:rsid w:val="005A2B98"/>
    <w:rsid w:val="005A2D77"/>
    <w:rsid w:val="005A390A"/>
    <w:rsid w:val="005A3D71"/>
    <w:rsid w:val="005A4697"/>
    <w:rsid w:val="005A4E0E"/>
    <w:rsid w:val="005A5273"/>
    <w:rsid w:val="005A5F22"/>
    <w:rsid w:val="005B0265"/>
    <w:rsid w:val="005B14A8"/>
    <w:rsid w:val="005B1F96"/>
    <w:rsid w:val="005B35D5"/>
    <w:rsid w:val="005B3780"/>
    <w:rsid w:val="005B3A25"/>
    <w:rsid w:val="005B431A"/>
    <w:rsid w:val="005B44CA"/>
    <w:rsid w:val="005B4798"/>
    <w:rsid w:val="005B6094"/>
    <w:rsid w:val="005B6442"/>
    <w:rsid w:val="005B652D"/>
    <w:rsid w:val="005B6CB8"/>
    <w:rsid w:val="005B7DE1"/>
    <w:rsid w:val="005C019B"/>
    <w:rsid w:val="005C0313"/>
    <w:rsid w:val="005C0D91"/>
    <w:rsid w:val="005C17F2"/>
    <w:rsid w:val="005C1DBC"/>
    <w:rsid w:val="005C2814"/>
    <w:rsid w:val="005C3425"/>
    <w:rsid w:val="005C3888"/>
    <w:rsid w:val="005C4883"/>
    <w:rsid w:val="005C4CB8"/>
    <w:rsid w:val="005C4F7F"/>
    <w:rsid w:val="005C586E"/>
    <w:rsid w:val="005D23B8"/>
    <w:rsid w:val="005D2917"/>
    <w:rsid w:val="005D2E34"/>
    <w:rsid w:val="005D3AB8"/>
    <w:rsid w:val="005D4A84"/>
    <w:rsid w:val="005D4D00"/>
    <w:rsid w:val="005D58C9"/>
    <w:rsid w:val="005D5DC1"/>
    <w:rsid w:val="005D5E7C"/>
    <w:rsid w:val="005D6BEB"/>
    <w:rsid w:val="005D740B"/>
    <w:rsid w:val="005D7739"/>
    <w:rsid w:val="005E1680"/>
    <w:rsid w:val="005E172E"/>
    <w:rsid w:val="005E1CA6"/>
    <w:rsid w:val="005E200D"/>
    <w:rsid w:val="005E20D7"/>
    <w:rsid w:val="005E237C"/>
    <w:rsid w:val="005E35A6"/>
    <w:rsid w:val="005E3B9A"/>
    <w:rsid w:val="005E4A44"/>
    <w:rsid w:val="005E5EF9"/>
    <w:rsid w:val="005E61DF"/>
    <w:rsid w:val="005E7B6D"/>
    <w:rsid w:val="005E7F38"/>
    <w:rsid w:val="005F1E6F"/>
    <w:rsid w:val="005F1FB3"/>
    <w:rsid w:val="005F2031"/>
    <w:rsid w:val="005F2B4B"/>
    <w:rsid w:val="005F3DCC"/>
    <w:rsid w:val="005F4221"/>
    <w:rsid w:val="005F46F6"/>
    <w:rsid w:val="005F5273"/>
    <w:rsid w:val="005F565A"/>
    <w:rsid w:val="005F5E35"/>
    <w:rsid w:val="005F5EE4"/>
    <w:rsid w:val="005F6533"/>
    <w:rsid w:val="005F6D85"/>
    <w:rsid w:val="005F733E"/>
    <w:rsid w:val="0060008E"/>
    <w:rsid w:val="00600E19"/>
    <w:rsid w:val="00600E8A"/>
    <w:rsid w:val="00601E71"/>
    <w:rsid w:val="006020E0"/>
    <w:rsid w:val="0060221F"/>
    <w:rsid w:val="00603432"/>
    <w:rsid w:val="0060377E"/>
    <w:rsid w:val="00603B06"/>
    <w:rsid w:val="0060416F"/>
    <w:rsid w:val="00604284"/>
    <w:rsid w:val="00604690"/>
    <w:rsid w:val="006048F1"/>
    <w:rsid w:val="00604EB2"/>
    <w:rsid w:val="006058EF"/>
    <w:rsid w:val="00610424"/>
    <w:rsid w:val="006109BB"/>
    <w:rsid w:val="00611E53"/>
    <w:rsid w:val="006127D1"/>
    <w:rsid w:val="006157D2"/>
    <w:rsid w:val="00616D5D"/>
    <w:rsid w:val="00620270"/>
    <w:rsid w:val="0062063B"/>
    <w:rsid w:val="00620657"/>
    <w:rsid w:val="006206F5"/>
    <w:rsid w:val="00620EEA"/>
    <w:rsid w:val="00621552"/>
    <w:rsid w:val="00621D6B"/>
    <w:rsid w:val="006220C4"/>
    <w:rsid w:val="00622624"/>
    <w:rsid w:val="00622CA1"/>
    <w:rsid w:val="00623B3F"/>
    <w:rsid w:val="006257F5"/>
    <w:rsid w:val="00625AB0"/>
    <w:rsid w:val="00626649"/>
    <w:rsid w:val="00626B0F"/>
    <w:rsid w:val="00626CA2"/>
    <w:rsid w:val="0063080F"/>
    <w:rsid w:val="0063186A"/>
    <w:rsid w:val="006336FC"/>
    <w:rsid w:val="00634996"/>
    <w:rsid w:val="006360AE"/>
    <w:rsid w:val="006371E2"/>
    <w:rsid w:val="00637427"/>
    <w:rsid w:val="006376C1"/>
    <w:rsid w:val="00637908"/>
    <w:rsid w:val="006401B6"/>
    <w:rsid w:val="006401E2"/>
    <w:rsid w:val="00640304"/>
    <w:rsid w:val="00640342"/>
    <w:rsid w:val="00640489"/>
    <w:rsid w:val="00641337"/>
    <w:rsid w:val="0064161A"/>
    <w:rsid w:val="00646034"/>
    <w:rsid w:val="00647473"/>
    <w:rsid w:val="0065002F"/>
    <w:rsid w:val="0065031B"/>
    <w:rsid w:val="006503CC"/>
    <w:rsid w:val="006505A0"/>
    <w:rsid w:val="00651080"/>
    <w:rsid w:val="006515BE"/>
    <w:rsid w:val="00653247"/>
    <w:rsid w:val="0065363A"/>
    <w:rsid w:val="00654723"/>
    <w:rsid w:val="00654ED4"/>
    <w:rsid w:val="00657041"/>
    <w:rsid w:val="00657348"/>
    <w:rsid w:val="00660289"/>
    <w:rsid w:val="0066251F"/>
    <w:rsid w:val="00662BD1"/>
    <w:rsid w:val="0066444C"/>
    <w:rsid w:val="0066549A"/>
    <w:rsid w:val="006664D9"/>
    <w:rsid w:val="00666B42"/>
    <w:rsid w:val="006672CC"/>
    <w:rsid w:val="00667678"/>
    <w:rsid w:val="00671CCE"/>
    <w:rsid w:val="00672352"/>
    <w:rsid w:val="00672473"/>
    <w:rsid w:val="0067250A"/>
    <w:rsid w:val="00673345"/>
    <w:rsid w:val="006735F4"/>
    <w:rsid w:val="006739CA"/>
    <w:rsid w:val="00676346"/>
    <w:rsid w:val="00677002"/>
    <w:rsid w:val="00677FFE"/>
    <w:rsid w:val="006801AF"/>
    <w:rsid w:val="0068032A"/>
    <w:rsid w:val="00681C4D"/>
    <w:rsid w:val="00683BE9"/>
    <w:rsid w:val="00683F17"/>
    <w:rsid w:val="006848F3"/>
    <w:rsid w:val="00684B24"/>
    <w:rsid w:val="00685D31"/>
    <w:rsid w:val="006869E2"/>
    <w:rsid w:val="006870FD"/>
    <w:rsid w:val="0068711E"/>
    <w:rsid w:val="0068712F"/>
    <w:rsid w:val="00687B77"/>
    <w:rsid w:val="00690456"/>
    <w:rsid w:val="00690743"/>
    <w:rsid w:val="00691557"/>
    <w:rsid w:val="0069247B"/>
    <w:rsid w:val="006924F7"/>
    <w:rsid w:val="00692CC2"/>
    <w:rsid w:val="00692ED7"/>
    <w:rsid w:val="0069386B"/>
    <w:rsid w:val="00693904"/>
    <w:rsid w:val="006948B0"/>
    <w:rsid w:val="00694AF2"/>
    <w:rsid w:val="00695C92"/>
    <w:rsid w:val="00696A03"/>
    <w:rsid w:val="006A08B5"/>
    <w:rsid w:val="006A1701"/>
    <w:rsid w:val="006A2A8D"/>
    <w:rsid w:val="006A2CE2"/>
    <w:rsid w:val="006A453D"/>
    <w:rsid w:val="006A45B3"/>
    <w:rsid w:val="006A4E2D"/>
    <w:rsid w:val="006B0102"/>
    <w:rsid w:val="006B093B"/>
    <w:rsid w:val="006B0BB3"/>
    <w:rsid w:val="006B1064"/>
    <w:rsid w:val="006B11ED"/>
    <w:rsid w:val="006B122C"/>
    <w:rsid w:val="006B1258"/>
    <w:rsid w:val="006B12B5"/>
    <w:rsid w:val="006B281E"/>
    <w:rsid w:val="006B2E2C"/>
    <w:rsid w:val="006B2F8E"/>
    <w:rsid w:val="006B3FAE"/>
    <w:rsid w:val="006B506E"/>
    <w:rsid w:val="006B55A5"/>
    <w:rsid w:val="006B6C34"/>
    <w:rsid w:val="006C022B"/>
    <w:rsid w:val="006C092C"/>
    <w:rsid w:val="006C246D"/>
    <w:rsid w:val="006C2781"/>
    <w:rsid w:val="006C3094"/>
    <w:rsid w:val="006C4346"/>
    <w:rsid w:val="006C4675"/>
    <w:rsid w:val="006C4B92"/>
    <w:rsid w:val="006C57AC"/>
    <w:rsid w:val="006C6484"/>
    <w:rsid w:val="006C7FC1"/>
    <w:rsid w:val="006D01A8"/>
    <w:rsid w:val="006D09B5"/>
    <w:rsid w:val="006D09DF"/>
    <w:rsid w:val="006D0C9B"/>
    <w:rsid w:val="006D128F"/>
    <w:rsid w:val="006D156F"/>
    <w:rsid w:val="006D2E01"/>
    <w:rsid w:val="006D3262"/>
    <w:rsid w:val="006D4457"/>
    <w:rsid w:val="006D4B48"/>
    <w:rsid w:val="006D77B3"/>
    <w:rsid w:val="006D77C1"/>
    <w:rsid w:val="006E08AC"/>
    <w:rsid w:val="006E09BE"/>
    <w:rsid w:val="006E0ACA"/>
    <w:rsid w:val="006E1038"/>
    <w:rsid w:val="006E103E"/>
    <w:rsid w:val="006E1194"/>
    <w:rsid w:val="006E122F"/>
    <w:rsid w:val="006E18BB"/>
    <w:rsid w:val="006E2755"/>
    <w:rsid w:val="006E28C2"/>
    <w:rsid w:val="006E3AB1"/>
    <w:rsid w:val="006E5A28"/>
    <w:rsid w:val="006E64E0"/>
    <w:rsid w:val="006E657F"/>
    <w:rsid w:val="006E6EAD"/>
    <w:rsid w:val="006E765A"/>
    <w:rsid w:val="006E7FAA"/>
    <w:rsid w:val="006F0E2C"/>
    <w:rsid w:val="006F2069"/>
    <w:rsid w:val="006F38A5"/>
    <w:rsid w:val="006F400A"/>
    <w:rsid w:val="006F4B2C"/>
    <w:rsid w:val="006F5158"/>
    <w:rsid w:val="006F5268"/>
    <w:rsid w:val="006F620D"/>
    <w:rsid w:val="006F7436"/>
    <w:rsid w:val="006F74F4"/>
    <w:rsid w:val="006F766F"/>
    <w:rsid w:val="006F79C4"/>
    <w:rsid w:val="006F7E30"/>
    <w:rsid w:val="00700296"/>
    <w:rsid w:val="00700C02"/>
    <w:rsid w:val="00701124"/>
    <w:rsid w:val="007039FD"/>
    <w:rsid w:val="00703AC0"/>
    <w:rsid w:val="007052D4"/>
    <w:rsid w:val="00705ADB"/>
    <w:rsid w:val="007064A5"/>
    <w:rsid w:val="00706835"/>
    <w:rsid w:val="007071A5"/>
    <w:rsid w:val="00707BAF"/>
    <w:rsid w:val="007116C8"/>
    <w:rsid w:val="00711C4D"/>
    <w:rsid w:val="00711FA5"/>
    <w:rsid w:val="0071211B"/>
    <w:rsid w:val="00712C7B"/>
    <w:rsid w:val="00714351"/>
    <w:rsid w:val="007143A6"/>
    <w:rsid w:val="00715200"/>
    <w:rsid w:val="007152CF"/>
    <w:rsid w:val="007154F9"/>
    <w:rsid w:val="00720471"/>
    <w:rsid w:val="00720966"/>
    <w:rsid w:val="0072112C"/>
    <w:rsid w:val="00721922"/>
    <w:rsid w:val="00721ED3"/>
    <w:rsid w:val="0072226A"/>
    <w:rsid w:val="0072273E"/>
    <w:rsid w:val="007237FF"/>
    <w:rsid w:val="00724058"/>
    <w:rsid w:val="00724277"/>
    <w:rsid w:val="0072482B"/>
    <w:rsid w:val="00724861"/>
    <w:rsid w:val="00724986"/>
    <w:rsid w:val="00725A26"/>
    <w:rsid w:val="007263F0"/>
    <w:rsid w:val="00726665"/>
    <w:rsid w:val="007269E1"/>
    <w:rsid w:val="00726F5B"/>
    <w:rsid w:val="00730EA4"/>
    <w:rsid w:val="00730ED7"/>
    <w:rsid w:val="0073120A"/>
    <w:rsid w:val="007332D7"/>
    <w:rsid w:val="007340C8"/>
    <w:rsid w:val="00736679"/>
    <w:rsid w:val="00736CDC"/>
    <w:rsid w:val="00736F97"/>
    <w:rsid w:val="0073756E"/>
    <w:rsid w:val="00737E48"/>
    <w:rsid w:val="00740070"/>
    <w:rsid w:val="0074023E"/>
    <w:rsid w:val="0074117B"/>
    <w:rsid w:val="007419AB"/>
    <w:rsid w:val="007424B2"/>
    <w:rsid w:val="0074295D"/>
    <w:rsid w:val="00743269"/>
    <w:rsid w:val="007432AD"/>
    <w:rsid w:val="007434A0"/>
    <w:rsid w:val="00744053"/>
    <w:rsid w:val="00744068"/>
    <w:rsid w:val="00744A70"/>
    <w:rsid w:val="00744D2A"/>
    <w:rsid w:val="007451EC"/>
    <w:rsid w:val="007452C4"/>
    <w:rsid w:val="007464FA"/>
    <w:rsid w:val="00746989"/>
    <w:rsid w:val="007500CF"/>
    <w:rsid w:val="007506F0"/>
    <w:rsid w:val="00750782"/>
    <w:rsid w:val="00750D23"/>
    <w:rsid w:val="0075279B"/>
    <w:rsid w:val="00752BA4"/>
    <w:rsid w:val="00753300"/>
    <w:rsid w:val="007534F6"/>
    <w:rsid w:val="00753C5C"/>
    <w:rsid w:val="00753F4A"/>
    <w:rsid w:val="0075433A"/>
    <w:rsid w:val="00754AEF"/>
    <w:rsid w:val="00754E79"/>
    <w:rsid w:val="00755737"/>
    <w:rsid w:val="00756968"/>
    <w:rsid w:val="00761D35"/>
    <w:rsid w:val="007621BD"/>
    <w:rsid w:val="00763443"/>
    <w:rsid w:val="0076379C"/>
    <w:rsid w:val="00763B4F"/>
    <w:rsid w:val="0076471D"/>
    <w:rsid w:val="00764A0E"/>
    <w:rsid w:val="00764D78"/>
    <w:rsid w:val="007658C3"/>
    <w:rsid w:val="007663EC"/>
    <w:rsid w:val="00767230"/>
    <w:rsid w:val="00767870"/>
    <w:rsid w:val="00770537"/>
    <w:rsid w:val="00770A2B"/>
    <w:rsid w:val="00770D81"/>
    <w:rsid w:val="0077124B"/>
    <w:rsid w:val="00772BC8"/>
    <w:rsid w:val="00773153"/>
    <w:rsid w:val="0077347A"/>
    <w:rsid w:val="00774F0E"/>
    <w:rsid w:val="007751BC"/>
    <w:rsid w:val="00776DB8"/>
    <w:rsid w:val="00777A9A"/>
    <w:rsid w:val="0078170A"/>
    <w:rsid w:val="00781D23"/>
    <w:rsid w:val="007820E4"/>
    <w:rsid w:val="007822C8"/>
    <w:rsid w:val="007824DB"/>
    <w:rsid w:val="00782571"/>
    <w:rsid w:val="00782696"/>
    <w:rsid w:val="0078309A"/>
    <w:rsid w:val="0078525D"/>
    <w:rsid w:val="00785A81"/>
    <w:rsid w:val="00785AF7"/>
    <w:rsid w:val="00785C4E"/>
    <w:rsid w:val="00790265"/>
    <w:rsid w:val="00790312"/>
    <w:rsid w:val="00791319"/>
    <w:rsid w:val="00791B09"/>
    <w:rsid w:val="00791B5D"/>
    <w:rsid w:val="007932C3"/>
    <w:rsid w:val="007937CD"/>
    <w:rsid w:val="00793FD0"/>
    <w:rsid w:val="007943A3"/>
    <w:rsid w:val="00795094"/>
    <w:rsid w:val="0079539C"/>
    <w:rsid w:val="00795467"/>
    <w:rsid w:val="00796298"/>
    <w:rsid w:val="00796530"/>
    <w:rsid w:val="00797075"/>
    <w:rsid w:val="007A1249"/>
    <w:rsid w:val="007A1743"/>
    <w:rsid w:val="007A2379"/>
    <w:rsid w:val="007A39FB"/>
    <w:rsid w:val="007A4164"/>
    <w:rsid w:val="007A431D"/>
    <w:rsid w:val="007A4512"/>
    <w:rsid w:val="007A45F1"/>
    <w:rsid w:val="007A4665"/>
    <w:rsid w:val="007A4E3F"/>
    <w:rsid w:val="007A718E"/>
    <w:rsid w:val="007A765C"/>
    <w:rsid w:val="007A76CA"/>
    <w:rsid w:val="007B02A6"/>
    <w:rsid w:val="007B0837"/>
    <w:rsid w:val="007B0A2A"/>
    <w:rsid w:val="007B0BDC"/>
    <w:rsid w:val="007B143D"/>
    <w:rsid w:val="007B222C"/>
    <w:rsid w:val="007B258F"/>
    <w:rsid w:val="007B36D9"/>
    <w:rsid w:val="007B3D13"/>
    <w:rsid w:val="007B47C6"/>
    <w:rsid w:val="007B56CA"/>
    <w:rsid w:val="007B78EA"/>
    <w:rsid w:val="007B7AEF"/>
    <w:rsid w:val="007C07D9"/>
    <w:rsid w:val="007C17E5"/>
    <w:rsid w:val="007C2948"/>
    <w:rsid w:val="007C2B36"/>
    <w:rsid w:val="007C3228"/>
    <w:rsid w:val="007C3292"/>
    <w:rsid w:val="007C3FA6"/>
    <w:rsid w:val="007C49C3"/>
    <w:rsid w:val="007C4B4C"/>
    <w:rsid w:val="007C4C64"/>
    <w:rsid w:val="007C4D2C"/>
    <w:rsid w:val="007C5A6F"/>
    <w:rsid w:val="007C71DF"/>
    <w:rsid w:val="007C721D"/>
    <w:rsid w:val="007D1696"/>
    <w:rsid w:val="007D1DEC"/>
    <w:rsid w:val="007D2286"/>
    <w:rsid w:val="007D275B"/>
    <w:rsid w:val="007D3021"/>
    <w:rsid w:val="007D3635"/>
    <w:rsid w:val="007D3664"/>
    <w:rsid w:val="007D3B9C"/>
    <w:rsid w:val="007D4AF8"/>
    <w:rsid w:val="007D6563"/>
    <w:rsid w:val="007D6A75"/>
    <w:rsid w:val="007D75BF"/>
    <w:rsid w:val="007E04B4"/>
    <w:rsid w:val="007E09AB"/>
    <w:rsid w:val="007E1803"/>
    <w:rsid w:val="007E19EC"/>
    <w:rsid w:val="007E20E2"/>
    <w:rsid w:val="007E2FFB"/>
    <w:rsid w:val="007E3088"/>
    <w:rsid w:val="007E3DD5"/>
    <w:rsid w:val="007E435D"/>
    <w:rsid w:val="007E5194"/>
    <w:rsid w:val="007E5562"/>
    <w:rsid w:val="007E6281"/>
    <w:rsid w:val="007E73FC"/>
    <w:rsid w:val="007E7704"/>
    <w:rsid w:val="007E7E1C"/>
    <w:rsid w:val="007E7F43"/>
    <w:rsid w:val="007F14CF"/>
    <w:rsid w:val="007F153A"/>
    <w:rsid w:val="007F1577"/>
    <w:rsid w:val="007F1790"/>
    <w:rsid w:val="007F21F8"/>
    <w:rsid w:val="007F31A7"/>
    <w:rsid w:val="007F457A"/>
    <w:rsid w:val="007F475E"/>
    <w:rsid w:val="007F4C13"/>
    <w:rsid w:val="007F6987"/>
    <w:rsid w:val="007F7733"/>
    <w:rsid w:val="00800A4F"/>
    <w:rsid w:val="00800B2C"/>
    <w:rsid w:val="00800D07"/>
    <w:rsid w:val="00801586"/>
    <w:rsid w:val="008015F5"/>
    <w:rsid w:val="00802500"/>
    <w:rsid w:val="008036B7"/>
    <w:rsid w:val="00804B43"/>
    <w:rsid w:val="0080546C"/>
    <w:rsid w:val="008056E2"/>
    <w:rsid w:val="00806068"/>
    <w:rsid w:val="0080612E"/>
    <w:rsid w:val="008069E8"/>
    <w:rsid w:val="00807329"/>
    <w:rsid w:val="008075C1"/>
    <w:rsid w:val="00807FB2"/>
    <w:rsid w:val="008104BC"/>
    <w:rsid w:val="008108EB"/>
    <w:rsid w:val="00810A2F"/>
    <w:rsid w:val="00812A5B"/>
    <w:rsid w:val="00812BDB"/>
    <w:rsid w:val="008134E4"/>
    <w:rsid w:val="008148C4"/>
    <w:rsid w:val="00814A2E"/>
    <w:rsid w:val="00814C8D"/>
    <w:rsid w:val="00814DBC"/>
    <w:rsid w:val="00815B3A"/>
    <w:rsid w:val="008164C5"/>
    <w:rsid w:val="008166EB"/>
    <w:rsid w:val="008167CB"/>
    <w:rsid w:val="00817C7A"/>
    <w:rsid w:val="00820100"/>
    <w:rsid w:val="0082156F"/>
    <w:rsid w:val="00821B0D"/>
    <w:rsid w:val="00821E24"/>
    <w:rsid w:val="008225D3"/>
    <w:rsid w:val="00823DE3"/>
    <w:rsid w:val="00823EFD"/>
    <w:rsid w:val="0082413F"/>
    <w:rsid w:val="0082448B"/>
    <w:rsid w:val="00824A93"/>
    <w:rsid w:val="00824B4C"/>
    <w:rsid w:val="00824C41"/>
    <w:rsid w:val="0082533B"/>
    <w:rsid w:val="00825558"/>
    <w:rsid w:val="008264F9"/>
    <w:rsid w:val="00826791"/>
    <w:rsid w:val="00826B1A"/>
    <w:rsid w:val="00826CB1"/>
    <w:rsid w:val="00826CD1"/>
    <w:rsid w:val="0082720E"/>
    <w:rsid w:val="00830A12"/>
    <w:rsid w:val="00831368"/>
    <w:rsid w:val="00833045"/>
    <w:rsid w:val="008334B7"/>
    <w:rsid w:val="00833971"/>
    <w:rsid w:val="0083455D"/>
    <w:rsid w:val="008348F3"/>
    <w:rsid w:val="00834C93"/>
    <w:rsid w:val="00834E6D"/>
    <w:rsid w:val="008350BC"/>
    <w:rsid w:val="00836B89"/>
    <w:rsid w:val="00837133"/>
    <w:rsid w:val="008375B7"/>
    <w:rsid w:val="00840FE5"/>
    <w:rsid w:val="00841026"/>
    <w:rsid w:val="00841B80"/>
    <w:rsid w:val="008427BC"/>
    <w:rsid w:val="0084366B"/>
    <w:rsid w:val="00844904"/>
    <w:rsid w:val="008453D7"/>
    <w:rsid w:val="00845858"/>
    <w:rsid w:val="00845CB4"/>
    <w:rsid w:val="00845FB1"/>
    <w:rsid w:val="00846787"/>
    <w:rsid w:val="008477FD"/>
    <w:rsid w:val="00847BD6"/>
    <w:rsid w:val="008500CD"/>
    <w:rsid w:val="0085032A"/>
    <w:rsid w:val="00850D57"/>
    <w:rsid w:val="008510F4"/>
    <w:rsid w:val="0085120D"/>
    <w:rsid w:val="00852B75"/>
    <w:rsid w:val="00852D19"/>
    <w:rsid w:val="00853584"/>
    <w:rsid w:val="00853710"/>
    <w:rsid w:val="0085426B"/>
    <w:rsid w:val="008543ED"/>
    <w:rsid w:val="008547FF"/>
    <w:rsid w:val="0085597A"/>
    <w:rsid w:val="00855D30"/>
    <w:rsid w:val="008560E2"/>
    <w:rsid w:val="008560EA"/>
    <w:rsid w:val="008561B9"/>
    <w:rsid w:val="00856EFC"/>
    <w:rsid w:val="00857C81"/>
    <w:rsid w:val="0086156D"/>
    <w:rsid w:val="008615A3"/>
    <w:rsid w:val="0086163E"/>
    <w:rsid w:val="00861922"/>
    <w:rsid w:val="00862017"/>
    <w:rsid w:val="00862218"/>
    <w:rsid w:val="0086296C"/>
    <w:rsid w:val="00862C50"/>
    <w:rsid w:val="008633C2"/>
    <w:rsid w:val="0086582D"/>
    <w:rsid w:val="0086592A"/>
    <w:rsid w:val="0086593E"/>
    <w:rsid w:val="00865AB8"/>
    <w:rsid w:val="00867369"/>
    <w:rsid w:val="00867A87"/>
    <w:rsid w:val="008712D3"/>
    <w:rsid w:val="008742AC"/>
    <w:rsid w:val="008757AA"/>
    <w:rsid w:val="00875979"/>
    <w:rsid w:val="00875A14"/>
    <w:rsid w:val="00875BB0"/>
    <w:rsid w:val="008760D3"/>
    <w:rsid w:val="00876B0F"/>
    <w:rsid w:val="008770C5"/>
    <w:rsid w:val="008777E9"/>
    <w:rsid w:val="00880898"/>
    <w:rsid w:val="008808D2"/>
    <w:rsid w:val="008808DA"/>
    <w:rsid w:val="00880B52"/>
    <w:rsid w:val="00882713"/>
    <w:rsid w:val="00882FB4"/>
    <w:rsid w:val="008833D6"/>
    <w:rsid w:val="00884280"/>
    <w:rsid w:val="00884953"/>
    <w:rsid w:val="00885A70"/>
    <w:rsid w:val="00885CDF"/>
    <w:rsid w:val="00886E7E"/>
    <w:rsid w:val="008873F2"/>
    <w:rsid w:val="00887510"/>
    <w:rsid w:val="00890AF9"/>
    <w:rsid w:val="00890C6A"/>
    <w:rsid w:val="0089124A"/>
    <w:rsid w:val="00892266"/>
    <w:rsid w:val="00893580"/>
    <w:rsid w:val="00893ACC"/>
    <w:rsid w:val="00893E3A"/>
    <w:rsid w:val="008950EC"/>
    <w:rsid w:val="00895795"/>
    <w:rsid w:val="008975AD"/>
    <w:rsid w:val="00897D0D"/>
    <w:rsid w:val="008A0DB3"/>
    <w:rsid w:val="008A12AE"/>
    <w:rsid w:val="008A1FE3"/>
    <w:rsid w:val="008A23A6"/>
    <w:rsid w:val="008A267E"/>
    <w:rsid w:val="008A371E"/>
    <w:rsid w:val="008A3897"/>
    <w:rsid w:val="008A3A1F"/>
    <w:rsid w:val="008A3DDE"/>
    <w:rsid w:val="008A561E"/>
    <w:rsid w:val="008A652E"/>
    <w:rsid w:val="008B0AE4"/>
    <w:rsid w:val="008B1FE6"/>
    <w:rsid w:val="008B22A5"/>
    <w:rsid w:val="008B230E"/>
    <w:rsid w:val="008B23E4"/>
    <w:rsid w:val="008B466E"/>
    <w:rsid w:val="008B4862"/>
    <w:rsid w:val="008B54FA"/>
    <w:rsid w:val="008B5B33"/>
    <w:rsid w:val="008B5B7F"/>
    <w:rsid w:val="008B6414"/>
    <w:rsid w:val="008B7500"/>
    <w:rsid w:val="008B750E"/>
    <w:rsid w:val="008C148F"/>
    <w:rsid w:val="008C219D"/>
    <w:rsid w:val="008C238D"/>
    <w:rsid w:val="008C2ABA"/>
    <w:rsid w:val="008C3341"/>
    <w:rsid w:val="008C501F"/>
    <w:rsid w:val="008C5345"/>
    <w:rsid w:val="008C5CAC"/>
    <w:rsid w:val="008C64E5"/>
    <w:rsid w:val="008C65FB"/>
    <w:rsid w:val="008C69B8"/>
    <w:rsid w:val="008C6B86"/>
    <w:rsid w:val="008D038C"/>
    <w:rsid w:val="008D1E58"/>
    <w:rsid w:val="008D22BE"/>
    <w:rsid w:val="008D24E8"/>
    <w:rsid w:val="008D2F81"/>
    <w:rsid w:val="008D313C"/>
    <w:rsid w:val="008D3172"/>
    <w:rsid w:val="008D322F"/>
    <w:rsid w:val="008D388E"/>
    <w:rsid w:val="008D3C8A"/>
    <w:rsid w:val="008D43C0"/>
    <w:rsid w:val="008D5119"/>
    <w:rsid w:val="008D55AC"/>
    <w:rsid w:val="008D6FF5"/>
    <w:rsid w:val="008D763C"/>
    <w:rsid w:val="008D7821"/>
    <w:rsid w:val="008E0068"/>
    <w:rsid w:val="008E0723"/>
    <w:rsid w:val="008E0957"/>
    <w:rsid w:val="008E1145"/>
    <w:rsid w:val="008E1920"/>
    <w:rsid w:val="008E1FEC"/>
    <w:rsid w:val="008E2C8B"/>
    <w:rsid w:val="008E35CF"/>
    <w:rsid w:val="008E3E70"/>
    <w:rsid w:val="008E414E"/>
    <w:rsid w:val="008E46AB"/>
    <w:rsid w:val="008E5792"/>
    <w:rsid w:val="008E5D71"/>
    <w:rsid w:val="008F02ED"/>
    <w:rsid w:val="008F04E8"/>
    <w:rsid w:val="008F0E0A"/>
    <w:rsid w:val="008F16A2"/>
    <w:rsid w:val="008F2654"/>
    <w:rsid w:val="008F2EFD"/>
    <w:rsid w:val="008F30E3"/>
    <w:rsid w:val="008F3EB7"/>
    <w:rsid w:val="008F4838"/>
    <w:rsid w:val="008F6E79"/>
    <w:rsid w:val="008F73A8"/>
    <w:rsid w:val="008F73AE"/>
    <w:rsid w:val="008F7D17"/>
    <w:rsid w:val="008F7D46"/>
    <w:rsid w:val="00900C53"/>
    <w:rsid w:val="00901D66"/>
    <w:rsid w:val="009020D2"/>
    <w:rsid w:val="009029FF"/>
    <w:rsid w:val="00902C5D"/>
    <w:rsid w:val="00902E9B"/>
    <w:rsid w:val="0090340C"/>
    <w:rsid w:val="0090348A"/>
    <w:rsid w:val="00903C5D"/>
    <w:rsid w:val="00903E88"/>
    <w:rsid w:val="00904692"/>
    <w:rsid w:val="00904925"/>
    <w:rsid w:val="00905ABE"/>
    <w:rsid w:val="00906DD1"/>
    <w:rsid w:val="009072F0"/>
    <w:rsid w:val="00907A61"/>
    <w:rsid w:val="00907DCE"/>
    <w:rsid w:val="00907E18"/>
    <w:rsid w:val="00907F89"/>
    <w:rsid w:val="0091026D"/>
    <w:rsid w:val="00910CE7"/>
    <w:rsid w:val="00912266"/>
    <w:rsid w:val="009122E6"/>
    <w:rsid w:val="0091321E"/>
    <w:rsid w:val="009132C4"/>
    <w:rsid w:val="009147E4"/>
    <w:rsid w:val="00914AD0"/>
    <w:rsid w:val="00915863"/>
    <w:rsid w:val="009161CA"/>
    <w:rsid w:val="00916F29"/>
    <w:rsid w:val="00917B7A"/>
    <w:rsid w:val="00917EF9"/>
    <w:rsid w:val="00917F73"/>
    <w:rsid w:val="00920A87"/>
    <w:rsid w:val="00920FF6"/>
    <w:rsid w:val="00921415"/>
    <w:rsid w:val="009219CA"/>
    <w:rsid w:val="00921AED"/>
    <w:rsid w:val="00922BB3"/>
    <w:rsid w:val="00923551"/>
    <w:rsid w:val="00924E98"/>
    <w:rsid w:val="00925878"/>
    <w:rsid w:val="0092600F"/>
    <w:rsid w:val="009267AA"/>
    <w:rsid w:val="00927715"/>
    <w:rsid w:val="00930A4E"/>
    <w:rsid w:val="0093173C"/>
    <w:rsid w:val="009323E2"/>
    <w:rsid w:val="00932B3D"/>
    <w:rsid w:val="00932DD1"/>
    <w:rsid w:val="00933353"/>
    <w:rsid w:val="00933AAD"/>
    <w:rsid w:val="00933E74"/>
    <w:rsid w:val="00934A61"/>
    <w:rsid w:val="00935678"/>
    <w:rsid w:val="0093585C"/>
    <w:rsid w:val="009359FB"/>
    <w:rsid w:val="00935BE9"/>
    <w:rsid w:val="00936048"/>
    <w:rsid w:val="00936246"/>
    <w:rsid w:val="009401D3"/>
    <w:rsid w:val="00940F76"/>
    <w:rsid w:val="009415C3"/>
    <w:rsid w:val="00941841"/>
    <w:rsid w:val="00942255"/>
    <w:rsid w:val="009435FB"/>
    <w:rsid w:val="00943C8C"/>
    <w:rsid w:val="00943D9F"/>
    <w:rsid w:val="00945214"/>
    <w:rsid w:val="00945A9F"/>
    <w:rsid w:val="00946DB4"/>
    <w:rsid w:val="00946DF9"/>
    <w:rsid w:val="00947186"/>
    <w:rsid w:val="009477E3"/>
    <w:rsid w:val="009504A3"/>
    <w:rsid w:val="009506C0"/>
    <w:rsid w:val="00951D3A"/>
    <w:rsid w:val="009526E4"/>
    <w:rsid w:val="009531A5"/>
    <w:rsid w:val="00953644"/>
    <w:rsid w:val="00953C4B"/>
    <w:rsid w:val="00954E18"/>
    <w:rsid w:val="00955CF6"/>
    <w:rsid w:val="0095708B"/>
    <w:rsid w:val="00957B10"/>
    <w:rsid w:val="009603F8"/>
    <w:rsid w:val="009606AB"/>
    <w:rsid w:val="00960873"/>
    <w:rsid w:val="00961337"/>
    <w:rsid w:val="00961B8F"/>
    <w:rsid w:val="009623D4"/>
    <w:rsid w:val="009628A6"/>
    <w:rsid w:val="00962DC2"/>
    <w:rsid w:val="0096403A"/>
    <w:rsid w:val="0096492F"/>
    <w:rsid w:val="009649DD"/>
    <w:rsid w:val="00964A32"/>
    <w:rsid w:val="00965AFE"/>
    <w:rsid w:val="00965BD6"/>
    <w:rsid w:val="0096717C"/>
    <w:rsid w:val="0096738C"/>
    <w:rsid w:val="00967424"/>
    <w:rsid w:val="009703DD"/>
    <w:rsid w:val="00970F62"/>
    <w:rsid w:val="009712DA"/>
    <w:rsid w:val="009713B3"/>
    <w:rsid w:val="00971AC9"/>
    <w:rsid w:val="00971EB7"/>
    <w:rsid w:val="00971F5F"/>
    <w:rsid w:val="00972712"/>
    <w:rsid w:val="00973B40"/>
    <w:rsid w:val="00973E33"/>
    <w:rsid w:val="00974A78"/>
    <w:rsid w:val="00974E51"/>
    <w:rsid w:val="00976D09"/>
    <w:rsid w:val="00980F38"/>
    <w:rsid w:val="0098206D"/>
    <w:rsid w:val="009822C9"/>
    <w:rsid w:val="0098346D"/>
    <w:rsid w:val="009836AA"/>
    <w:rsid w:val="00983C26"/>
    <w:rsid w:val="00984B93"/>
    <w:rsid w:val="00984DA8"/>
    <w:rsid w:val="00986352"/>
    <w:rsid w:val="0098743A"/>
    <w:rsid w:val="0098747B"/>
    <w:rsid w:val="0098771E"/>
    <w:rsid w:val="0099008F"/>
    <w:rsid w:val="00990BC4"/>
    <w:rsid w:val="00990E44"/>
    <w:rsid w:val="009930DB"/>
    <w:rsid w:val="00993390"/>
    <w:rsid w:val="009936E1"/>
    <w:rsid w:val="009938A4"/>
    <w:rsid w:val="00994BC2"/>
    <w:rsid w:val="009957C1"/>
    <w:rsid w:val="009962B3"/>
    <w:rsid w:val="00996521"/>
    <w:rsid w:val="0099775F"/>
    <w:rsid w:val="00997842"/>
    <w:rsid w:val="00997862"/>
    <w:rsid w:val="00997BFC"/>
    <w:rsid w:val="00997CB1"/>
    <w:rsid w:val="009A02DA"/>
    <w:rsid w:val="009A0C65"/>
    <w:rsid w:val="009A0F1E"/>
    <w:rsid w:val="009A1453"/>
    <w:rsid w:val="009A16C7"/>
    <w:rsid w:val="009A2D45"/>
    <w:rsid w:val="009A3329"/>
    <w:rsid w:val="009A472C"/>
    <w:rsid w:val="009A6630"/>
    <w:rsid w:val="009A6653"/>
    <w:rsid w:val="009A68C0"/>
    <w:rsid w:val="009A75F7"/>
    <w:rsid w:val="009A7C1D"/>
    <w:rsid w:val="009B12E5"/>
    <w:rsid w:val="009B1D6A"/>
    <w:rsid w:val="009B1D6E"/>
    <w:rsid w:val="009B1FDB"/>
    <w:rsid w:val="009B2250"/>
    <w:rsid w:val="009B323E"/>
    <w:rsid w:val="009B3913"/>
    <w:rsid w:val="009B3C28"/>
    <w:rsid w:val="009B4D30"/>
    <w:rsid w:val="009B4F5A"/>
    <w:rsid w:val="009B551E"/>
    <w:rsid w:val="009B5A50"/>
    <w:rsid w:val="009B757B"/>
    <w:rsid w:val="009B7D79"/>
    <w:rsid w:val="009C08C9"/>
    <w:rsid w:val="009C1C62"/>
    <w:rsid w:val="009C28F1"/>
    <w:rsid w:val="009C2DB9"/>
    <w:rsid w:val="009C2E0A"/>
    <w:rsid w:val="009C3D90"/>
    <w:rsid w:val="009C4543"/>
    <w:rsid w:val="009C4B62"/>
    <w:rsid w:val="009C4E6A"/>
    <w:rsid w:val="009C5367"/>
    <w:rsid w:val="009C5413"/>
    <w:rsid w:val="009C5D24"/>
    <w:rsid w:val="009C6A71"/>
    <w:rsid w:val="009C7679"/>
    <w:rsid w:val="009C76DD"/>
    <w:rsid w:val="009D03B1"/>
    <w:rsid w:val="009D054E"/>
    <w:rsid w:val="009D0E3E"/>
    <w:rsid w:val="009D10D5"/>
    <w:rsid w:val="009D24BB"/>
    <w:rsid w:val="009D46D9"/>
    <w:rsid w:val="009D5089"/>
    <w:rsid w:val="009D5294"/>
    <w:rsid w:val="009D62DD"/>
    <w:rsid w:val="009D67D4"/>
    <w:rsid w:val="009D6B1E"/>
    <w:rsid w:val="009E010B"/>
    <w:rsid w:val="009E04A8"/>
    <w:rsid w:val="009E0F21"/>
    <w:rsid w:val="009E27D1"/>
    <w:rsid w:val="009E30B0"/>
    <w:rsid w:val="009E3AED"/>
    <w:rsid w:val="009E3B08"/>
    <w:rsid w:val="009E3D0E"/>
    <w:rsid w:val="009E67E3"/>
    <w:rsid w:val="009F0EF0"/>
    <w:rsid w:val="009F1ACE"/>
    <w:rsid w:val="009F209B"/>
    <w:rsid w:val="009F2393"/>
    <w:rsid w:val="009F2516"/>
    <w:rsid w:val="009F3111"/>
    <w:rsid w:val="009F3E5D"/>
    <w:rsid w:val="009F49FD"/>
    <w:rsid w:val="009F4EED"/>
    <w:rsid w:val="009F5B2A"/>
    <w:rsid w:val="009F6719"/>
    <w:rsid w:val="009F6FE2"/>
    <w:rsid w:val="009F788E"/>
    <w:rsid w:val="009F78F0"/>
    <w:rsid w:val="009F7D95"/>
    <w:rsid w:val="00A0029D"/>
    <w:rsid w:val="00A0053F"/>
    <w:rsid w:val="00A00DB5"/>
    <w:rsid w:val="00A01052"/>
    <w:rsid w:val="00A0120A"/>
    <w:rsid w:val="00A014B9"/>
    <w:rsid w:val="00A01D93"/>
    <w:rsid w:val="00A01E38"/>
    <w:rsid w:val="00A02498"/>
    <w:rsid w:val="00A02789"/>
    <w:rsid w:val="00A02D4A"/>
    <w:rsid w:val="00A03366"/>
    <w:rsid w:val="00A048BA"/>
    <w:rsid w:val="00A05F10"/>
    <w:rsid w:val="00A05FB4"/>
    <w:rsid w:val="00A0702F"/>
    <w:rsid w:val="00A0753D"/>
    <w:rsid w:val="00A1036C"/>
    <w:rsid w:val="00A10642"/>
    <w:rsid w:val="00A10ADB"/>
    <w:rsid w:val="00A122C9"/>
    <w:rsid w:val="00A12952"/>
    <w:rsid w:val="00A12A31"/>
    <w:rsid w:val="00A12B4E"/>
    <w:rsid w:val="00A133DE"/>
    <w:rsid w:val="00A13413"/>
    <w:rsid w:val="00A13990"/>
    <w:rsid w:val="00A13D52"/>
    <w:rsid w:val="00A14573"/>
    <w:rsid w:val="00A14E2B"/>
    <w:rsid w:val="00A152FF"/>
    <w:rsid w:val="00A154BA"/>
    <w:rsid w:val="00A15B4A"/>
    <w:rsid w:val="00A16331"/>
    <w:rsid w:val="00A163D8"/>
    <w:rsid w:val="00A1757F"/>
    <w:rsid w:val="00A17792"/>
    <w:rsid w:val="00A2044F"/>
    <w:rsid w:val="00A20AA0"/>
    <w:rsid w:val="00A20D20"/>
    <w:rsid w:val="00A21923"/>
    <w:rsid w:val="00A224B6"/>
    <w:rsid w:val="00A2252F"/>
    <w:rsid w:val="00A22CF3"/>
    <w:rsid w:val="00A2423D"/>
    <w:rsid w:val="00A2433B"/>
    <w:rsid w:val="00A2536B"/>
    <w:rsid w:val="00A25B88"/>
    <w:rsid w:val="00A269FE"/>
    <w:rsid w:val="00A27119"/>
    <w:rsid w:val="00A308C0"/>
    <w:rsid w:val="00A32133"/>
    <w:rsid w:val="00A322A9"/>
    <w:rsid w:val="00A329D3"/>
    <w:rsid w:val="00A32F02"/>
    <w:rsid w:val="00A333E9"/>
    <w:rsid w:val="00A34070"/>
    <w:rsid w:val="00A34447"/>
    <w:rsid w:val="00A351D9"/>
    <w:rsid w:val="00A355B3"/>
    <w:rsid w:val="00A35B21"/>
    <w:rsid w:val="00A3617F"/>
    <w:rsid w:val="00A36AA5"/>
    <w:rsid w:val="00A373EE"/>
    <w:rsid w:val="00A3782A"/>
    <w:rsid w:val="00A3783F"/>
    <w:rsid w:val="00A37B17"/>
    <w:rsid w:val="00A40466"/>
    <w:rsid w:val="00A4063C"/>
    <w:rsid w:val="00A40F2B"/>
    <w:rsid w:val="00A4196E"/>
    <w:rsid w:val="00A421BC"/>
    <w:rsid w:val="00A43A14"/>
    <w:rsid w:val="00A43A97"/>
    <w:rsid w:val="00A43E87"/>
    <w:rsid w:val="00A43EB9"/>
    <w:rsid w:val="00A45699"/>
    <w:rsid w:val="00A458FA"/>
    <w:rsid w:val="00A45AF8"/>
    <w:rsid w:val="00A45D9C"/>
    <w:rsid w:val="00A47311"/>
    <w:rsid w:val="00A50965"/>
    <w:rsid w:val="00A50E80"/>
    <w:rsid w:val="00A510BE"/>
    <w:rsid w:val="00A52C2B"/>
    <w:rsid w:val="00A53189"/>
    <w:rsid w:val="00A536AA"/>
    <w:rsid w:val="00A54332"/>
    <w:rsid w:val="00A5518A"/>
    <w:rsid w:val="00A5524A"/>
    <w:rsid w:val="00A5527B"/>
    <w:rsid w:val="00A55357"/>
    <w:rsid w:val="00A553F4"/>
    <w:rsid w:val="00A5699E"/>
    <w:rsid w:val="00A56ACF"/>
    <w:rsid w:val="00A577E3"/>
    <w:rsid w:val="00A600DB"/>
    <w:rsid w:val="00A603F6"/>
    <w:rsid w:val="00A6043F"/>
    <w:rsid w:val="00A61288"/>
    <w:rsid w:val="00A623A8"/>
    <w:rsid w:val="00A624ED"/>
    <w:rsid w:val="00A62C24"/>
    <w:rsid w:val="00A633FE"/>
    <w:rsid w:val="00A63507"/>
    <w:rsid w:val="00A63B54"/>
    <w:rsid w:val="00A644CB"/>
    <w:rsid w:val="00A64EFE"/>
    <w:rsid w:val="00A655CB"/>
    <w:rsid w:val="00A657E3"/>
    <w:rsid w:val="00A659CA"/>
    <w:rsid w:val="00A665FF"/>
    <w:rsid w:val="00A66687"/>
    <w:rsid w:val="00A66D2A"/>
    <w:rsid w:val="00A6715A"/>
    <w:rsid w:val="00A679E0"/>
    <w:rsid w:val="00A67E83"/>
    <w:rsid w:val="00A67F2A"/>
    <w:rsid w:val="00A70736"/>
    <w:rsid w:val="00A71B24"/>
    <w:rsid w:val="00A71E93"/>
    <w:rsid w:val="00A71FCC"/>
    <w:rsid w:val="00A728B9"/>
    <w:rsid w:val="00A732EB"/>
    <w:rsid w:val="00A7339A"/>
    <w:rsid w:val="00A74C2D"/>
    <w:rsid w:val="00A75407"/>
    <w:rsid w:val="00A754D9"/>
    <w:rsid w:val="00A77C9D"/>
    <w:rsid w:val="00A818C7"/>
    <w:rsid w:val="00A825B1"/>
    <w:rsid w:val="00A82F0D"/>
    <w:rsid w:val="00A83BB6"/>
    <w:rsid w:val="00A859BD"/>
    <w:rsid w:val="00A85A74"/>
    <w:rsid w:val="00A862B4"/>
    <w:rsid w:val="00A8742B"/>
    <w:rsid w:val="00A90690"/>
    <w:rsid w:val="00A92798"/>
    <w:rsid w:val="00A928B5"/>
    <w:rsid w:val="00A92AAD"/>
    <w:rsid w:val="00A92BBE"/>
    <w:rsid w:val="00A93092"/>
    <w:rsid w:val="00A930C9"/>
    <w:rsid w:val="00A93339"/>
    <w:rsid w:val="00A93779"/>
    <w:rsid w:val="00A93C13"/>
    <w:rsid w:val="00A958FC"/>
    <w:rsid w:val="00A97673"/>
    <w:rsid w:val="00A979DD"/>
    <w:rsid w:val="00A97F7C"/>
    <w:rsid w:val="00AA110D"/>
    <w:rsid w:val="00AA123F"/>
    <w:rsid w:val="00AA19F3"/>
    <w:rsid w:val="00AA1D10"/>
    <w:rsid w:val="00AA4E2E"/>
    <w:rsid w:val="00AA543B"/>
    <w:rsid w:val="00AA55D9"/>
    <w:rsid w:val="00AA578F"/>
    <w:rsid w:val="00AA59D9"/>
    <w:rsid w:val="00AA6AA2"/>
    <w:rsid w:val="00AA7D27"/>
    <w:rsid w:val="00AB071A"/>
    <w:rsid w:val="00AB095D"/>
    <w:rsid w:val="00AB1428"/>
    <w:rsid w:val="00AB2204"/>
    <w:rsid w:val="00AB26E7"/>
    <w:rsid w:val="00AB2A76"/>
    <w:rsid w:val="00AB4C85"/>
    <w:rsid w:val="00AB56CC"/>
    <w:rsid w:val="00AB5F02"/>
    <w:rsid w:val="00AB646F"/>
    <w:rsid w:val="00AB658C"/>
    <w:rsid w:val="00AB692B"/>
    <w:rsid w:val="00AB7077"/>
    <w:rsid w:val="00AB7CE8"/>
    <w:rsid w:val="00AC0DE4"/>
    <w:rsid w:val="00AC0E38"/>
    <w:rsid w:val="00AC21A3"/>
    <w:rsid w:val="00AC29AC"/>
    <w:rsid w:val="00AC4B9D"/>
    <w:rsid w:val="00AC5615"/>
    <w:rsid w:val="00AC63DE"/>
    <w:rsid w:val="00AC69C3"/>
    <w:rsid w:val="00AC6C46"/>
    <w:rsid w:val="00AC71BE"/>
    <w:rsid w:val="00AD0299"/>
    <w:rsid w:val="00AD05A9"/>
    <w:rsid w:val="00AD1EE1"/>
    <w:rsid w:val="00AD2A53"/>
    <w:rsid w:val="00AD32A4"/>
    <w:rsid w:val="00AD37D6"/>
    <w:rsid w:val="00AD47E7"/>
    <w:rsid w:val="00AD4D2C"/>
    <w:rsid w:val="00AD5EC2"/>
    <w:rsid w:val="00AD5FCA"/>
    <w:rsid w:val="00AD63FC"/>
    <w:rsid w:val="00AD685D"/>
    <w:rsid w:val="00AD7242"/>
    <w:rsid w:val="00AD7AF8"/>
    <w:rsid w:val="00AE15F4"/>
    <w:rsid w:val="00AE1945"/>
    <w:rsid w:val="00AE1CE1"/>
    <w:rsid w:val="00AE2094"/>
    <w:rsid w:val="00AE5AB5"/>
    <w:rsid w:val="00AE5D30"/>
    <w:rsid w:val="00AE5F03"/>
    <w:rsid w:val="00AE69D3"/>
    <w:rsid w:val="00AE7662"/>
    <w:rsid w:val="00AF1B46"/>
    <w:rsid w:val="00AF1C69"/>
    <w:rsid w:val="00AF1FED"/>
    <w:rsid w:val="00AF218C"/>
    <w:rsid w:val="00AF2531"/>
    <w:rsid w:val="00AF3393"/>
    <w:rsid w:val="00AF3F49"/>
    <w:rsid w:val="00AF473A"/>
    <w:rsid w:val="00AF5566"/>
    <w:rsid w:val="00AF5C46"/>
    <w:rsid w:val="00AF7251"/>
    <w:rsid w:val="00AF79AD"/>
    <w:rsid w:val="00B012C7"/>
    <w:rsid w:val="00B014DE"/>
    <w:rsid w:val="00B01C43"/>
    <w:rsid w:val="00B01E65"/>
    <w:rsid w:val="00B0355A"/>
    <w:rsid w:val="00B0380D"/>
    <w:rsid w:val="00B04753"/>
    <w:rsid w:val="00B05C63"/>
    <w:rsid w:val="00B05EF6"/>
    <w:rsid w:val="00B06E44"/>
    <w:rsid w:val="00B10842"/>
    <w:rsid w:val="00B11547"/>
    <w:rsid w:val="00B11911"/>
    <w:rsid w:val="00B1217F"/>
    <w:rsid w:val="00B125B7"/>
    <w:rsid w:val="00B12F00"/>
    <w:rsid w:val="00B134D5"/>
    <w:rsid w:val="00B13971"/>
    <w:rsid w:val="00B13AF8"/>
    <w:rsid w:val="00B141D3"/>
    <w:rsid w:val="00B14DF3"/>
    <w:rsid w:val="00B15F7A"/>
    <w:rsid w:val="00B17111"/>
    <w:rsid w:val="00B17C0A"/>
    <w:rsid w:val="00B17FBE"/>
    <w:rsid w:val="00B20125"/>
    <w:rsid w:val="00B21B1B"/>
    <w:rsid w:val="00B21FF1"/>
    <w:rsid w:val="00B2272E"/>
    <w:rsid w:val="00B23528"/>
    <w:rsid w:val="00B23818"/>
    <w:rsid w:val="00B23C67"/>
    <w:rsid w:val="00B2424D"/>
    <w:rsid w:val="00B24271"/>
    <w:rsid w:val="00B249A3"/>
    <w:rsid w:val="00B24AE1"/>
    <w:rsid w:val="00B24BCB"/>
    <w:rsid w:val="00B254DB"/>
    <w:rsid w:val="00B256C4"/>
    <w:rsid w:val="00B27294"/>
    <w:rsid w:val="00B2750E"/>
    <w:rsid w:val="00B27BAA"/>
    <w:rsid w:val="00B302C8"/>
    <w:rsid w:val="00B30A6B"/>
    <w:rsid w:val="00B30C04"/>
    <w:rsid w:val="00B3168F"/>
    <w:rsid w:val="00B3288B"/>
    <w:rsid w:val="00B33FE9"/>
    <w:rsid w:val="00B340EF"/>
    <w:rsid w:val="00B341BE"/>
    <w:rsid w:val="00B3432C"/>
    <w:rsid w:val="00B34699"/>
    <w:rsid w:val="00B35863"/>
    <w:rsid w:val="00B3591E"/>
    <w:rsid w:val="00B35944"/>
    <w:rsid w:val="00B36535"/>
    <w:rsid w:val="00B368B4"/>
    <w:rsid w:val="00B36916"/>
    <w:rsid w:val="00B369C2"/>
    <w:rsid w:val="00B36EB2"/>
    <w:rsid w:val="00B37285"/>
    <w:rsid w:val="00B3749E"/>
    <w:rsid w:val="00B3756F"/>
    <w:rsid w:val="00B37AFF"/>
    <w:rsid w:val="00B37D30"/>
    <w:rsid w:val="00B40794"/>
    <w:rsid w:val="00B409E8"/>
    <w:rsid w:val="00B418DB"/>
    <w:rsid w:val="00B41F6D"/>
    <w:rsid w:val="00B4261D"/>
    <w:rsid w:val="00B42979"/>
    <w:rsid w:val="00B434C3"/>
    <w:rsid w:val="00B43AE9"/>
    <w:rsid w:val="00B44411"/>
    <w:rsid w:val="00B4488D"/>
    <w:rsid w:val="00B45300"/>
    <w:rsid w:val="00B461A6"/>
    <w:rsid w:val="00B46218"/>
    <w:rsid w:val="00B46226"/>
    <w:rsid w:val="00B46FE4"/>
    <w:rsid w:val="00B47335"/>
    <w:rsid w:val="00B512A2"/>
    <w:rsid w:val="00B51B91"/>
    <w:rsid w:val="00B52D6D"/>
    <w:rsid w:val="00B52E65"/>
    <w:rsid w:val="00B53BEE"/>
    <w:rsid w:val="00B53CE4"/>
    <w:rsid w:val="00B55171"/>
    <w:rsid w:val="00B559B4"/>
    <w:rsid w:val="00B55E07"/>
    <w:rsid w:val="00B5657A"/>
    <w:rsid w:val="00B56DEA"/>
    <w:rsid w:val="00B579FC"/>
    <w:rsid w:val="00B57A04"/>
    <w:rsid w:val="00B57B8D"/>
    <w:rsid w:val="00B57F87"/>
    <w:rsid w:val="00B600FC"/>
    <w:rsid w:val="00B6034A"/>
    <w:rsid w:val="00B60E6C"/>
    <w:rsid w:val="00B615CD"/>
    <w:rsid w:val="00B62308"/>
    <w:rsid w:val="00B626A1"/>
    <w:rsid w:val="00B627EB"/>
    <w:rsid w:val="00B62B1D"/>
    <w:rsid w:val="00B62EFC"/>
    <w:rsid w:val="00B632D6"/>
    <w:rsid w:val="00B6385D"/>
    <w:rsid w:val="00B64D42"/>
    <w:rsid w:val="00B64EB3"/>
    <w:rsid w:val="00B64F02"/>
    <w:rsid w:val="00B64F23"/>
    <w:rsid w:val="00B662D3"/>
    <w:rsid w:val="00B662F4"/>
    <w:rsid w:val="00B667D0"/>
    <w:rsid w:val="00B67902"/>
    <w:rsid w:val="00B67979"/>
    <w:rsid w:val="00B679D2"/>
    <w:rsid w:val="00B710B7"/>
    <w:rsid w:val="00B71146"/>
    <w:rsid w:val="00B71AE0"/>
    <w:rsid w:val="00B71B48"/>
    <w:rsid w:val="00B7289E"/>
    <w:rsid w:val="00B72A5B"/>
    <w:rsid w:val="00B73C91"/>
    <w:rsid w:val="00B74D73"/>
    <w:rsid w:val="00B74E65"/>
    <w:rsid w:val="00B75218"/>
    <w:rsid w:val="00B75458"/>
    <w:rsid w:val="00B759DF"/>
    <w:rsid w:val="00B773B3"/>
    <w:rsid w:val="00B77BB2"/>
    <w:rsid w:val="00B81732"/>
    <w:rsid w:val="00B8193D"/>
    <w:rsid w:val="00B820DA"/>
    <w:rsid w:val="00B82206"/>
    <w:rsid w:val="00B82217"/>
    <w:rsid w:val="00B8386F"/>
    <w:rsid w:val="00B83AF2"/>
    <w:rsid w:val="00B85088"/>
    <w:rsid w:val="00B85AD0"/>
    <w:rsid w:val="00B8673D"/>
    <w:rsid w:val="00B868C3"/>
    <w:rsid w:val="00B86FCE"/>
    <w:rsid w:val="00B9000A"/>
    <w:rsid w:val="00B9010B"/>
    <w:rsid w:val="00B90F70"/>
    <w:rsid w:val="00B917CE"/>
    <w:rsid w:val="00B92A1C"/>
    <w:rsid w:val="00B9324E"/>
    <w:rsid w:val="00B9391E"/>
    <w:rsid w:val="00B940C1"/>
    <w:rsid w:val="00B95080"/>
    <w:rsid w:val="00B97365"/>
    <w:rsid w:val="00B97F56"/>
    <w:rsid w:val="00BA27A6"/>
    <w:rsid w:val="00BA4FDE"/>
    <w:rsid w:val="00BA66A5"/>
    <w:rsid w:val="00BA6BD7"/>
    <w:rsid w:val="00BA7BC5"/>
    <w:rsid w:val="00BB01A8"/>
    <w:rsid w:val="00BB021D"/>
    <w:rsid w:val="00BB02E1"/>
    <w:rsid w:val="00BB03D0"/>
    <w:rsid w:val="00BB20E7"/>
    <w:rsid w:val="00BB2A5D"/>
    <w:rsid w:val="00BB2D65"/>
    <w:rsid w:val="00BB31DE"/>
    <w:rsid w:val="00BB496B"/>
    <w:rsid w:val="00BB4B73"/>
    <w:rsid w:val="00BB6622"/>
    <w:rsid w:val="00BB708E"/>
    <w:rsid w:val="00BB7A60"/>
    <w:rsid w:val="00BC020C"/>
    <w:rsid w:val="00BC255B"/>
    <w:rsid w:val="00BC26B0"/>
    <w:rsid w:val="00BC27AB"/>
    <w:rsid w:val="00BC2AF6"/>
    <w:rsid w:val="00BC3429"/>
    <w:rsid w:val="00BC49C2"/>
    <w:rsid w:val="00BC4F7C"/>
    <w:rsid w:val="00BC50DA"/>
    <w:rsid w:val="00BC63EC"/>
    <w:rsid w:val="00BC655C"/>
    <w:rsid w:val="00BC7147"/>
    <w:rsid w:val="00BC78BA"/>
    <w:rsid w:val="00BC7B61"/>
    <w:rsid w:val="00BD0072"/>
    <w:rsid w:val="00BD0485"/>
    <w:rsid w:val="00BD0D48"/>
    <w:rsid w:val="00BD1363"/>
    <w:rsid w:val="00BD145C"/>
    <w:rsid w:val="00BD2489"/>
    <w:rsid w:val="00BD24B1"/>
    <w:rsid w:val="00BD281B"/>
    <w:rsid w:val="00BD3D99"/>
    <w:rsid w:val="00BD423E"/>
    <w:rsid w:val="00BD489A"/>
    <w:rsid w:val="00BD613D"/>
    <w:rsid w:val="00BE31AC"/>
    <w:rsid w:val="00BE44DC"/>
    <w:rsid w:val="00BE499E"/>
    <w:rsid w:val="00BE50E7"/>
    <w:rsid w:val="00BE5486"/>
    <w:rsid w:val="00BE54F9"/>
    <w:rsid w:val="00BE57A3"/>
    <w:rsid w:val="00BE5C02"/>
    <w:rsid w:val="00BE6745"/>
    <w:rsid w:val="00BE7B08"/>
    <w:rsid w:val="00BE7DEB"/>
    <w:rsid w:val="00BE7EBF"/>
    <w:rsid w:val="00BF02AC"/>
    <w:rsid w:val="00BF18FB"/>
    <w:rsid w:val="00BF27E6"/>
    <w:rsid w:val="00BF2CA7"/>
    <w:rsid w:val="00BF2EDE"/>
    <w:rsid w:val="00BF3990"/>
    <w:rsid w:val="00BF3DF2"/>
    <w:rsid w:val="00BF3F0D"/>
    <w:rsid w:val="00BF411B"/>
    <w:rsid w:val="00BF4D05"/>
    <w:rsid w:val="00BF5EEB"/>
    <w:rsid w:val="00BF6CC2"/>
    <w:rsid w:val="00BF79BF"/>
    <w:rsid w:val="00C0025E"/>
    <w:rsid w:val="00C01395"/>
    <w:rsid w:val="00C02408"/>
    <w:rsid w:val="00C02764"/>
    <w:rsid w:val="00C03D20"/>
    <w:rsid w:val="00C042B1"/>
    <w:rsid w:val="00C04B47"/>
    <w:rsid w:val="00C04FFB"/>
    <w:rsid w:val="00C054CF"/>
    <w:rsid w:val="00C058DB"/>
    <w:rsid w:val="00C06AB6"/>
    <w:rsid w:val="00C07410"/>
    <w:rsid w:val="00C07686"/>
    <w:rsid w:val="00C1012C"/>
    <w:rsid w:val="00C10664"/>
    <w:rsid w:val="00C10ADD"/>
    <w:rsid w:val="00C12E43"/>
    <w:rsid w:val="00C14E87"/>
    <w:rsid w:val="00C155EF"/>
    <w:rsid w:val="00C169AA"/>
    <w:rsid w:val="00C1734A"/>
    <w:rsid w:val="00C17667"/>
    <w:rsid w:val="00C210B8"/>
    <w:rsid w:val="00C21158"/>
    <w:rsid w:val="00C2190C"/>
    <w:rsid w:val="00C21F6A"/>
    <w:rsid w:val="00C22BE5"/>
    <w:rsid w:val="00C2353A"/>
    <w:rsid w:val="00C238A8"/>
    <w:rsid w:val="00C23AB0"/>
    <w:rsid w:val="00C23CFE"/>
    <w:rsid w:val="00C246EA"/>
    <w:rsid w:val="00C24B02"/>
    <w:rsid w:val="00C24D39"/>
    <w:rsid w:val="00C25744"/>
    <w:rsid w:val="00C25AD5"/>
    <w:rsid w:val="00C2778D"/>
    <w:rsid w:val="00C27A04"/>
    <w:rsid w:val="00C27E63"/>
    <w:rsid w:val="00C307AA"/>
    <w:rsid w:val="00C307AD"/>
    <w:rsid w:val="00C3099A"/>
    <w:rsid w:val="00C30B1D"/>
    <w:rsid w:val="00C323ED"/>
    <w:rsid w:val="00C34278"/>
    <w:rsid w:val="00C34F6A"/>
    <w:rsid w:val="00C37681"/>
    <w:rsid w:val="00C40593"/>
    <w:rsid w:val="00C405C0"/>
    <w:rsid w:val="00C4103F"/>
    <w:rsid w:val="00C41DA7"/>
    <w:rsid w:val="00C41E3F"/>
    <w:rsid w:val="00C423F5"/>
    <w:rsid w:val="00C4240D"/>
    <w:rsid w:val="00C428EC"/>
    <w:rsid w:val="00C432CE"/>
    <w:rsid w:val="00C43C14"/>
    <w:rsid w:val="00C449CA"/>
    <w:rsid w:val="00C45914"/>
    <w:rsid w:val="00C45AC4"/>
    <w:rsid w:val="00C46DF3"/>
    <w:rsid w:val="00C473CD"/>
    <w:rsid w:val="00C47745"/>
    <w:rsid w:val="00C478C4"/>
    <w:rsid w:val="00C47E30"/>
    <w:rsid w:val="00C51022"/>
    <w:rsid w:val="00C51093"/>
    <w:rsid w:val="00C510F9"/>
    <w:rsid w:val="00C5273E"/>
    <w:rsid w:val="00C5366D"/>
    <w:rsid w:val="00C5525E"/>
    <w:rsid w:val="00C561CB"/>
    <w:rsid w:val="00C569A9"/>
    <w:rsid w:val="00C57A34"/>
    <w:rsid w:val="00C60977"/>
    <w:rsid w:val="00C60FD7"/>
    <w:rsid w:val="00C61082"/>
    <w:rsid w:val="00C614CA"/>
    <w:rsid w:val="00C61517"/>
    <w:rsid w:val="00C61541"/>
    <w:rsid w:val="00C63445"/>
    <w:rsid w:val="00C6362B"/>
    <w:rsid w:val="00C638B8"/>
    <w:rsid w:val="00C6423C"/>
    <w:rsid w:val="00C64F0C"/>
    <w:rsid w:val="00C65666"/>
    <w:rsid w:val="00C65A43"/>
    <w:rsid w:val="00C66423"/>
    <w:rsid w:val="00C6654B"/>
    <w:rsid w:val="00C67771"/>
    <w:rsid w:val="00C67B9F"/>
    <w:rsid w:val="00C67E38"/>
    <w:rsid w:val="00C67F87"/>
    <w:rsid w:val="00C708A7"/>
    <w:rsid w:val="00C71479"/>
    <w:rsid w:val="00C71EF3"/>
    <w:rsid w:val="00C735F2"/>
    <w:rsid w:val="00C73D63"/>
    <w:rsid w:val="00C75AAA"/>
    <w:rsid w:val="00C76140"/>
    <w:rsid w:val="00C769DD"/>
    <w:rsid w:val="00C76A9B"/>
    <w:rsid w:val="00C817FC"/>
    <w:rsid w:val="00C8291E"/>
    <w:rsid w:val="00C82B02"/>
    <w:rsid w:val="00C82E88"/>
    <w:rsid w:val="00C84F00"/>
    <w:rsid w:val="00C8665C"/>
    <w:rsid w:val="00C866A7"/>
    <w:rsid w:val="00C86BA4"/>
    <w:rsid w:val="00C8726F"/>
    <w:rsid w:val="00C87DC2"/>
    <w:rsid w:val="00C900C3"/>
    <w:rsid w:val="00C90250"/>
    <w:rsid w:val="00C90AD0"/>
    <w:rsid w:val="00C90F50"/>
    <w:rsid w:val="00C91176"/>
    <w:rsid w:val="00C91F66"/>
    <w:rsid w:val="00C92A1D"/>
    <w:rsid w:val="00C93B04"/>
    <w:rsid w:val="00C93F60"/>
    <w:rsid w:val="00C94BD6"/>
    <w:rsid w:val="00C9556D"/>
    <w:rsid w:val="00CA046D"/>
    <w:rsid w:val="00CA0D4A"/>
    <w:rsid w:val="00CA1EFF"/>
    <w:rsid w:val="00CA2129"/>
    <w:rsid w:val="00CA428E"/>
    <w:rsid w:val="00CA4DC7"/>
    <w:rsid w:val="00CA5620"/>
    <w:rsid w:val="00CA5DFF"/>
    <w:rsid w:val="00CA5FB7"/>
    <w:rsid w:val="00CA70C0"/>
    <w:rsid w:val="00CA7304"/>
    <w:rsid w:val="00CB0E6A"/>
    <w:rsid w:val="00CB1033"/>
    <w:rsid w:val="00CB127A"/>
    <w:rsid w:val="00CB27E0"/>
    <w:rsid w:val="00CB33EE"/>
    <w:rsid w:val="00CB3F7D"/>
    <w:rsid w:val="00CB469D"/>
    <w:rsid w:val="00CB476C"/>
    <w:rsid w:val="00CB5ACE"/>
    <w:rsid w:val="00CB60B8"/>
    <w:rsid w:val="00CB6C58"/>
    <w:rsid w:val="00CB797E"/>
    <w:rsid w:val="00CB7F9B"/>
    <w:rsid w:val="00CC09B1"/>
    <w:rsid w:val="00CC0E9E"/>
    <w:rsid w:val="00CC1CD8"/>
    <w:rsid w:val="00CC21B9"/>
    <w:rsid w:val="00CC2346"/>
    <w:rsid w:val="00CC23D9"/>
    <w:rsid w:val="00CC2F3F"/>
    <w:rsid w:val="00CC3C97"/>
    <w:rsid w:val="00CC4633"/>
    <w:rsid w:val="00CC4C62"/>
    <w:rsid w:val="00CC4D5C"/>
    <w:rsid w:val="00CC6C2C"/>
    <w:rsid w:val="00CC754C"/>
    <w:rsid w:val="00CD1778"/>
    <w:rsid w:val="00CD2412"/>
    <w:rsid w:val="00CD26A9"/>
    <w:rsid w:val="00CD273E"/>
    <w:rsid w:val="00CD2B6B"/>
    <w:rsid w:val="00CD2CCC"/>
    <w:rsid w:val="00CD4255"/>
    <w:rsid w:val="00CD45CA"/>
    <w:rsid w:val="00CD5AD4"/>
    <w:rsid w:val="00CD5FD5"/>
    <w:rsid w:val="00CD678C"/>
    <w:rsid w:val="00CD68BE"/>
    <w:rsid w:val="00CD6CC6"/>
    <w:rsid w:val="00CD7330"/>
    <w:rsid w:val="00CD7611"/>
    <w:rsid w:val="00CE228B"/>
    <w:rsid w:val="00CE2922"/>
    <w:rsid w:val="00CE31B3"/>
    <w:rsid w:val="00CE3A0F"/>
    <w:rsid w:val="00CE4840"/>
    <w:rsid w:val="00CE4D6E"/>
    <w:rsid w:val="00CE4E09"/>
    <w:rsid w:val="00CE58D6"/>
    <w:rsid w:val="00CE65F5"/>
    <w:rsid w:val="00CE747E"/>
    <w:rsid w:val="00CE7615"/>
    <w:rsid w:val="00CF004C"/>
    <w:rsid w:val="00CF057E"/>
    <w:rsid w:val="00CF05C1"/>
    <w:rsid w:val="00CF0875"/>
    <w:rsid w:val="00CF1A39"/>
    <w:rsid w:val="00CF1C90"/>
    <w:rsid w:val="00CF1E22"/>
    <w:rsid w:val="00CF1F5A"/>
    <w:rsid w:val="00CF348B"/>
    <w:rsid w:val="00CF3A4A"/>
    <w:rsid w:val="00CF3DD5"/>
    <w:rsid w:val="00CF3E3D"/>
    <w:rsid w:val="00CF40C6"/>
    <w:rsid w:val="00CF42E7"/>
    <w:rsid w:val="00CF4879"/>
    <w:rsid w:val="00CF5727"/>
    <w:rsid w:val="00D01E63"/>
    <w:rsid w:val="00D027B3"/>
    <w:rsid w:val="00D03E7A"/>
    <w:rsid w:val="00D03F88"/>
    <w:rsid w:val="00D04127"/>
    <w:rsid w:val="00D04453"/>
    <w:rsid w:val="00D0504F"/>
    <w:rsid w:val="00D05D4D"/>
    <w:rsid w:val="00D06218"/>
    <w:rsid w:val="00D06596"/>
    <w:rsid w:val="00D06955"/>
    <w:rsid w:val="00D06ABF"/>
    <w:rsid w:val="00D06DAC"/>
    <w:rsid w:val="00D06E80"/>
    <w:rsid w:val="00D114EC"/>
    <w:rsid w:val="00D11991"/>
    <w:rsid w:val="00D11E13"/>
    <w:rsid w:val="00D120E8"/>
    <w:rsid w:val="00D1357C"/>
    <w:rsid w:val="00D13659"/>
    <w:rsid w:val="00D15E00"/>
    <w:rsid w:val="00D16434"/>
    <w:rsid w:val="00D164BB"/>
    <w:rsid w:val="00D166E8"/>
    <w:rsid w:val="00D1670F"/>
    <w:rsid w:val="00D17C7F"/>
    <w:rsid w:val="00D222C2"/>
    <w:rsid w:val="00D224BB"/>
    <w:rsid w:val="00D225D2"/>
    <w:rsid w:val="00D22BBC"/>
    <w:rsid w:val="00D22E62"/>
    <w:rsid w:val="00D239C8"/>
    <w:rsid w:val="00D25EE4"/>
    <w:rsid w:val="00D25F34"/>
    <w:rsid w:val="00D269D2"/>
    <w:rsid w:val="00D26C21"/>
    <w:rsid w:val="00D30579"/>
    <w:rsid w:val="00D31602"/>
    <w:rsid w:val="00D316E0"/>
    <w:rsid w:val="00D325E4"/>
    <w:rsid w:val="00D32DCD"/>
    <w:rsid w:val="00D3401D"/>
    <w:rsid w:val="00D3418D"/>
    <w:rsid w:val="00D34D79"/>
    <w:rsid w:val="00D352FD"/>
    <w:rsid w:val="00D35F78"/>
    <w:rsid w:val="00D37196"/>
    <w:rsid w:val="00D37379"/>
    <w:rsid w:val="00D37458"/>
    <w:rsid w:val="00D40972"/>
    <w:rsid w:val="00D409E7"/>
    <w:rsid w:val="00D40A3E"/>
    <w:rsid w:val="00D41038"/>
    <w:rsid w:val="00D43D29"/>
    <w:rsid w:val="00D43EDF"/>
    <w:rsid w:val="00D44E64"/>
    <w:rsid w:val="00D45D91"/>
    <w:rsid w:val="00D46470"/>
    <w:rsid w:val="00D46CD2"/>
    <w:rsid w:val="00D4731D"/>
    <w:rsid w:val="00D50200"/>
    <w:rsid w:val="00D50E27"/>
    <w:rsid w:val="00D51CF2"/>
    <w:rsid w:val="00D51F23"/>
    <w:rsid w:val="00D52699"/>
    <w:rsid w:val="00D52B68"/>
    <w:rsid w:val="00D53F3B"/>
    <w:rsid w:val="00D551D6"/>
    <w:rsid w:val="00D55808"/>
    <w:rsid w:val="00D56BE5"/>
    <w:rsid w:val="00D56EEE"/>
    <w:rsid w:val="00D57062"/>
    <w:rsid w:val="00D5775E"/>
    <w:rsid w:val="00D6038C"/>
    <w:rsid w:val="00D60A01"/>
    <w:rsid w:val="00D60D12"/>
    <w:rsid w:val="00D612CD"/>
    <w:rsid w:val="00D61425"/>
    <w:rsid w:val="00D6222B"/>
    <w:rsid w:val="00D6285C"/>
    <w:rsid w:val="00D62B11"/>
    <w:rsid w:val="00D630CD"/>
    <w:rsid w:val="00D632C7"/>
    <w:rsid w:val="00D63610"/>
    <w:rsid w:val="00D646E2"/>
    <w:rsid w:val="00D64821"/>
    <w:rsid w:val="00D65056"/>
    <w:rsid w:val="00D65DCF"/>
    <w:rsid w:val="00D701AD"/>
    <w:rsid w:val="00D70AB0"/>
    <w:rsid w:val="00D70C2E"/>
    <w:rsid w:val="00D70C47"/>
    <w:rsid w:val="00D70CF6"/>
    <w:rsid w:val="00D7105F"/>
    <w:rsid w:val="00D71A26"/>
    <w:rsid w:val="00D71A4E"/>
    <w:rsid w:val="00D71ADC"/>
    <w:rsid w:val="00D71B84"/>
    <w:rsid w:val="00D722CD"/>
    <w:rsid w:val="00D722ED"/>
    <w:rsid w:val="00D724FD"/>
    <w:rsid w:val="00D72E32"/>
    <w:rsid w:val="00D7407A"/>
    <w:rsid w:val="00D7639B"/>
    <w:rsid w:val="00D765AD"/>
    <w:rsid w:val="00D767E2"/>
    <w:rsid w:val="00D76A38"/>
    <w:rsid w:val="00D76F93"/>
    <w:rsid w:val="00D800DA"/>
    <w:rsid w:val="00D80276"/>
    <w:rsid w:val="00D81055"/>
    <w:rsid w:val="00D813CE"/>
    <w:rsid w:val="00D81CF3"/>
    <w:rsid w:val="00D8222A"/>
    <w:rsid w:val="00D834AD"/>
    <w:rsid w:val="00D83648"/>
    <w:rsid w:val="00D859CE"/>
    <w:rsid w:val="00D8717E"/>
    <w:rsid w:val="00D873C4"/>
    <w:rsid w:val="00D877F7"/>
    <w:rsid w:val="00D87AFA"/>
    <w:rsid w:val="00D90CD8"/>
    <w:rsid w:val="00D911CC"/>
    <w:rsid w:val="00D912DF"/>
    <w:rsid w:val="00D9141F"/>
    <w:rsid w:val="00D942D8"/>
    <w:rsid w:val="00D94F69"/>
    <w:rsid w:val="00D97211"/>
    <w:rsid w:val="00D97331"/>
    <w:rsid w:val="00D97654"/>
    <w:rsid w:val="00D97863"/>
    <w:rsid w:val="00DA020A"/>
    <w:rsid w:val="00DA052E"/>
    <w:rsid w:val="00DA0E80"/>
    <w:rsid w:val="00DA1E2E"/>
    <w:rsid w:val="00DA22AE"/>
    <w:rsid w:val="00DA284C"/>
    <w:rsid w:val="00DA2A93"/>
    <w:rsid w:val="00DA3198"/>
    <w:rsid w:val="00DA40BD"/>
    <w:rsid w:val="00DA51B6"/>
    <w:rsid w:val="00DA5697"/>
    <w:rsid w:val="00DA5CFD"/>
    <w:rsid w:val="00DA6499"/>
    <w:rsid w:val="00DA75FE"/>
    <w:rsid w:val="00DA7C5A"/>
    <w:rsid w:val="00DB0A0A"/>
    <w:rsid w:val="00DB1AC3"/>
    <w:rsid w:val="00DB1EDF"/>
    <w:rsid w:val="00DB2007"/>
    <w:rsid w:val="00DB21EC"/>
    <w:rsid w:val="00DB341E"/>
    <w:rsid w:val="00DB3BFD"/>
    <w:rsid w:val="00DB48AD"/>
    <w:rsid w:val="00DB5210"/>
    <w:rsid w:val="00DB523D"/>
    <w:rsid w:val="00DB5246"/>
    <w:rsid w:val="00DB5A78"/>
    <w:rsid w:val="00DB5B44"/>
    <w:rsid w:val="00DB72F1"/>
    <w:rsid w:val="00DC009F"/>
    <w:rsid w:val="00DC03EB"/>
    <w:rsid w:val="00DC1637"/>
    <w:rsid w:val="00DC1E68"/>
    <w:rsid w:val="00DC1F3D"/>
    <w:rsid w:val="00DC211F"/>
    <w:rsid w:val="00DC2F1C"/>
    <w:rsid w:val="00DC30BB"/>
    <w:rsid w:val="00DC33D0"/>
    <w:rsid w:val="00DC3666"/>
    <w:rsid w:val="00DC38C4"/>
    <w:rsid w:val="00DC42DB"/>
    <w:rsid w:val="00DC431C"/>
    <w:rsid w:val="00DC4615"/>
    <w:rsid w:val="00DC4955"/>
    <w:rsid w:val="00DC4F4F"/>
    <w:rsid w:val="00DC5467"/>
    <w:rsid w:val="00DC61F6"/>
    <w:rsid w:val="00DC76F5"/>
    <w:rsid w:val="00DD027D"/>
    <w:rsid w:val="00DD0E9B"/>
    <w:rsid w:val="00DD3524"/>
    <w:rsid w:val="00DD367D"/>
    <w:rsid w:val="00DD3F9A"/>
    <w:rsid w:val="00DD54EC"/>
    <w:rsid w:val="00DD5766"/>
    <w:rsid w:val="00DD5BAE"/>
    <w:rsid w:val="00DD5F12"/>
    <w:rsid w:val="00DD63F3"/>
    <w:rsid w:val="00DD7EC5"/>
    <w:rsid w:val="00DE0729"/>
    <w:rsid w:val="00DE1977"/>
    <w:rsid w:val="00DE1B9B"/>
    <w:rsid w:val="00DE2505"/>
    <w:rsid w:val="00DE2DE7"/>
    <w:rsid w:val="00DE38B0"/>
    <w:rsid w:val="00DE3BAD"/>
    <w:rsid w:val="00DE3EF2"/>
    <w:rsid w:val="00DE5B9A"/>
    <w:rsid w:val="00DE5F16"/>
    <w:rsid w:val="00DE63F0"/>
    <w:rsid w:val="00DE6D36"/>
    <w:rsid w:val="00DE714D"/>
    <w:rsid w:val="00DF01E5"/>
    <w:rsid w:val="00DF06DB"/>
    <w:rsid w:val="00DF1058"/>
    <w:rsid w:val="00DF2198"/>
    <w:rsid w:val="00DF2A27"/>
    <w:rsid w:val="00DF381F"/>
    <w:rsid w:val="00DF3B52"/>
    <w:rsid w:val="00DF3EBA"/>
    <w:rsid w:val="00DF46F4"/>
    <w:rsid w:val="00DF4FB5"/>
    <w:rsid w:val="00DF5A26"/>
    <w:rsid w:val="00DF66AC"/>
    <w:rsid w:val="00DF6F87"/>
    <w:rsid w:val="00DF6F89"/>
    <w:rsid w:val="00DF7668"/>
    <w:rsid w:val="00DF7935"/>
    <w:rsid w:val="00E00858"/>
    <w:rsid w:val="00E00FB5"/>
    <w:rsid w:val="00E01CE5"/>
    <w:rsid w:val="00E01E8A"/>
    <w:rsid w:val="00E02766"/>
    <w:rsid w:val="00E05883"/>
    <w:rsid w:val="00E05E11"/>
    <w:rsid w:val="00E060CC"/>
    <w:rsid w:val="00E06C4B"/>
    <w:rsid w:val="00E071AF"/>
    <w:rsid w:val="00E071EB"/>
    <w:rsid w:val="00E0723A"/>
    <w:rsid w:val="00E07763"/>
    <w:rsid w:val="00E077BF"/>
    <w:rsid w:val="00E07FD2"/>
    <w:rsid w:val="00E13067"/>
    <w:rsid w:val="00E13B4B"/>
    <w:rsid w:val="00E13EED"/>
    <w:rsid w:val="00E14172"/>
    <w:rsid w:val="00E143A6"/>
    <w:rsid w:val="00E15ACB"/>
    <w:rsid w:val="00E1657A"/>
    <w:rsid w:val="00E17840"/>
    <w:rsid w:val="00E17EB9"/>
    <w:rsid w:val="00E17FCE"/>
    <w:rsid w:val="00E20242"/>
    <w:rsid w:val="00E209C6"/>
    <w:rsid w:val="00E226E9"/>
    <w:rsid w:val="00E22CF2"/>
    <w:rsid w:val="00E23DDD"/>
    <w:rsid w:val="00E24599"/>
    <w:rsid w:val="00E2482F"/>
    <w:rsid w:val="00E25E06"/>
    <w:rsid w:val="00E26025"/>
    <w:rsid w:val="00E26F42"/>
    <w:rsid w:val="00E27065"/>
    <w:rsid w:val="00E2768C"/>
    <w:rsid w:val="00E27BB3"/>
    <w:rsid w:val="00E30158"/>
    <w:rsid w:val="00E302DD"/>
    <w:rsid w:val="00E30F26"/>
    <w:rsid w:val="00E31D18"/>
    <w:rsid w:val="00E31F35"/>
    <w:rsid w:val="00E321C1"/>
    <w:rsid w:val="00E32531"/>
    <w:rsid w:val="00E32E12"/>
    <w:rsid w:val="00E33D57"/>
    <w:rsid w:val="00E33EF9"/>
    <w:rsid w:val="00E34041"/>
    <w:rsid w:val="00E349B0"/>
    <w:rsid w:val="00E34DA2"/>
    <w:rsid w:val="00E354A5"/>
    <w:rsid w:val="00E35BD0"/>
    <w:rsid w:val="00E35CF4"/>
    <w:rsid w:val="00E366BA"/>
    <w:rsid w:val="00E40146"/>
    <w:rsid w:val="00E413CB"/>
    <w:rsid w:val="00E42360"/>
    <w:rsid w:val="00E4253D"/>
    <w:rsid w:val="00E427DD"/>
    <w:rsid w:val="00E42B1F"/>
    <w:rsid w:val="00E440AA"/>
    <w:rsid w:val="00E467DB"/>
    <w:rsid w:val="00E4699D"/>
    <w:rsid w:val="00E47434"/>
    <w:rsid w:val="00E476CD"/>
    <w:rsid w:val="00E51814"/>
    <w:rsid w:val="00E518F0"/>
    <w:rsid w:val="00E51D23"/>
    <w:rsid w:val="00E51F78"/>
    <w:rsid w:val="00E53167"/>
    <w:rsid w:val="00E53439"/>
    <w:rsid w:val="00E542EE"/>
    <w:rsid w:val="00E54D1B"/>
    <w:rsid w:val="00E54F70"/>
    <w:rsid w:val="00E5654E"/>
    <w:rsid w:val="00E56A3A"/>
    <w:rsid w:val="00E56D3E"/>
    <w:rsid w:val="00E57304"/>
    <w:rsid w:val="00E577EA"/>
    <w:rsid w:val="00E57CA5"/>
    <w:rsid w:val="00E610E2"/>
    <w:rsid w:val="00E61A1A"/>
    <w:rsid w:val="00E6373B"/>
    <w:rsid w:val="00E6374E"/>
    <w:rsid w:val="00E65031"/>
    <w:rsid w:val="00E67149"/>
    <w:rsid w:val="00E67F87"/>
    <w:rsid w:val="00E706ED"/>
    <w:rsid w:val="00E71410"/>
    <w:rsid w:val="00E71956"/>
    <w:rsid w:val="00E71ACA"/>
    <w:rsid w:val="00E71EA3"/>
    <w:rsid w:val="00E720CD"/>
    <w:rsid w:val="00E730F3"/>
    <w:rsid w:val="00E731FB"/>
    <w:rsid w:val="00E74ADD"/>
    <w:rsid w:val="00E75582"/>
    <w:rsid w:val="00E756E1"/>
    <w:rsid w:val="00E757A3"/>
    <w:rsid w:val="00E75BA1"/>
    <w:rsid w:val="00E75E35"/>
    <w:rsid w:val="00E7752C"/>
    <w:rsid w:val="00E777E9"/>
    <w:rsid w:val="00E80385"/>
    <w:rsid w:val="00E81791"/>
    <w:rsid w:val="00E82EF8"/>
    <w:rsid w:val="00E83ADB"/>
    <w:rsid w:val="00E83B16"/>
    <w:rsid w:val="00E83EFC"/>
    <w:rsid w:val="00E84272"/>
    <w:rsid w:val="00E8491C"/>
    <w:rsid w:val="00E84F8E"/>
    <w:rsid w:val="00E90BD9"/>
    <w:rsid w:val="00E92666"/>
    <w:rsid w:val="00E92EE4"/>
    <w:rsid w:val="00E933AE"/>
    <w:rsid w:val="00E958F1"/>
    <w:rsid w:val="00E95A09"/>
    <w:rsid w:val="00E95E46"/>
    <w:rsid w:val="00E964BD"/>
    <w:rsid w:val="00E967E6"/>
    <w:rsid w:val="00E967F1"/>
    <w:rsid w:val="00E97F74"/>
    <w:rsid w:val="00EA20FE"/>
    <w:rsid w:val="00EA308F"/>
    <w:rsid w:val="00EA3499"/>
    <w:rsid w:val="00EA3D38"/>
    <w:rsid w:val="00EA3F75"/>
    <w:rsid w:val="00EA43B6"/>
    <w:rsid w:val="00EA4450"/>
    <w:rsid w:val="00EA4AC7"/>
    <w:rsid w:val="00EA522A"/>
    <w:rsid w:val="00EA5AF6"/>
    <w:rsid w:val="00EA6002"/>
    <w:rsid w:val="00EA663C"/>
    <w:rsid w:val="00EA6819"/>
    <w:rsid w:val="00EA7017"/>
    <w:rsid w:val="00EA7B3C"/>
    <w:rsid w:val="00EA7DBB"/>
    <w:rsid w:val="00EA7E0B"/>
    <w:rsid w:val="00EB040A"/>
    <w:rsid w:val="00EB1AFF"/>
    <w:rsid w:val="00EB281E"/>
    <w:rsid w:val="00EB30CF"/>
    <w:rsid w:val="00EB39A6"/>
    <w:rsid w:val="00EB473A"/>
    <w:rsid w:val="00EB4E60"/>
    <w:rsid w:val="00EB5064"/>
    <w:rsid w:val="00EB6388"/>
    <w:rsid w:val="00EB6946"/>
    <w:rsid w:val="00EB69A4"/>
    <w:rsid w:val="00EB6C34"/>
    <w:rsid w:val="00EB6DA5"/>
    <w:rsid w:val="00EB6EFB"/>
    <w:rsid w:val="00EB754C"/>
    <w:rsid w:val="00EB7EE1"/>
    <w:rsid w:val="00EC184D"/>
    <w:rsid w:val="00EC24E1"/>
    <w:rsid w:val="00EC2C29"/>
    <w:rsid w:val="00EC3772"/>
    <w:rsid w:val="00EC3BAF"/>
    <w:rsid w:val="00EC4E4E"/>
    <w:rsid w:val="00EC5802"/>
    <w:rsid w:val="00EC5C1B"/>
    <w:rsid w:val="00EC5F32"/>
    <w:rsid w:val="00EC64B3"/>
    <w:rsid w:val="00EC6AEE"/>
    <w:rsid w:val="00ED1003"/>
    <w:rsid w:val="00ED1DF9"/>
    <w:rsid w:val="00ED1E39"/>
    <w:rsid w:val="00ED2174"/>
    <w:rsid w:val="00ED234D"/>
    <w:rsid w:val="00ED2DF7"/>
    <w:rsid w:val="00ED447A"/>
    <w:rsid w:val="00ED4D65"/>
    <w:rsid w:val="00ED5110"/>
    <w:rsid w:val="00ED74C0"/>
    <w:rsid w:val="00ED7F7B"/>
    <w:rsid w:val="00EE0EA7"/>
    <w:rsid w:val="00EE269F"/>
    <w:rsid w:val="00EE2A53"/>
    <w:rsid w:val="00EE2C45"/>
    <w:rsid w:val="00EE2FA0"/>
    <w:rsid w:val="00EE3602"/>
    <w:rsid w:val="00EE41A4"/>
    <w:rsid w:val="00EE45DF"/>
    <w:rsid w:val="00EE5634"/>
    <w:rsid w:val="00EE5860"/>
    <w:rsid w:val="00EE5EA8"/>
    <w:rsid w:val="00EE6257"/>
    <w:rsid w:val="00EE74B7"/>
    <w:rsid w:val="00EE7859"/>
    <w:rsid w:val="00EE79C6"/>
    <w:rsid w:val="00EE7D35"/>
    <w:rsid w:val="00EE7DD1"/>
    <w:rsid w:val="00EF03B4"/>
    <w:rsid w:val="00EF1323"/>
    <w:rsid w:val="00EF173C"/>
    <w:rsid w:val="00EF3295"/>
    <w:rsid w:val="00EF3A16"/>
    <w:rsid w:val="00EF5023"/>
    <w:rsid w:val="00EF5D2D"/>
    <w:rsid w:val="00EF63A9"/>
    <w:rsid w:val="00EF653C"/>
    <w:rsid w:val="00EF72C8"/>
    <w:rsid w:val="00F01161"/>
    <w:rsid w:val="00F01367"/>
    <w:rsid w:val="00F01A15"/>
    <w:rsid w:val="00F01DF1"/>
    <w:rsid w:val="00F02AC0"/>
    <w:rsid w:val="00F03437"/>
    <w:rsid w:val="00F0495D"/>
    <w:rsid w:val="00F04D94"/>
    <w:rsid w:val="00F052A1"/>
    <w:rsid w:val="00F05BD6"/>
    <w:rsid w:val="00F0732C"/>
    <w:rsid w:val="00F10558"/>
    <w:rsid w:val="00F1075E"/>
    <w:rsid w:val="00F10A71"/>
    <w:rsid w:val="00F10B54"/>
    <w:rsid w:val="00F11ADB"/>
    <w:rsid w:val="00F12CC1"/>
    <w:rsid w:val="00F13685"/>
    <w:rsid w:val="00F14317"/>
    <w:rsid w:val="00F14FA0"/>
    <w:rsid w:val="00F150BD"/>
    <w:rsid w:val="00F15DFD"/>
    <w:rsid w:val="00F16908"/>
    <w:rsid w:val="00F16ED5"/>
    <w:rsid w:val="00F20133"/>
    <w:rsid w:val="00F20F96"/>
    <w:rsid w:val="00F210F9"/>
    <w:rsid w:val="00F21F6C"/>
    <w:rsid w:val="00F225CF"/>
    <w:rsid w:val="00F24257"/>
    <w:rsid w:val="00F2453A"/>
    <w:rsid w:val="00F2529A"/>
    <w:rsid w:val="00F255DC"/>
    <w:rsid w:val="00F25C43"/>
    <w:rsid w:val="00F25D82"/>
    <w:rsid w:val="00F25D8A"/>
    <w:rsid w:val="00F2620B"/>
    <w:rsid w:val="00F267DA"/>
    <w:rsid w:val="00F270DF"/>
    <w:rsid w:val="00F27BB4"/>
    <w:rsid w:val="00F27C04"/>
    <w:rsid w:val="00F27EEA"/>
    <w:rsid w:val="00F302C2"/>
    <w:rsid w:val="00F30402"/>
    <w:rsid w:val="00F31B51"/>
    <w:rsid w:val="00F31D9A"/>
    <w:rsid w:val="00F3275C"/>
    <w:rsid w:val="00F337D3"/>
    <w:rsid w:val="00F33828"/>
    <w:rsid w:val="00F338A0"/>
    <w:rsid w:val="00F34B30"/>
    <w:rsid w:val="00F34E3B"/>
    <w:rsid w:val="00F35B96"/>
    <w:rsid w:val="00F36989"/>
    <w:rsid w:val="00F36E96"/>
    <w:rsid w:val="00F37262"/>
    <w:rsid w:val="00F373AB"/>
    <w:rsid w:val="00F376E9"/>
    <w:rsid w:val="00F37B1A"/>
    <w:rsid w:val="00F40031"/>
    <w:rsid w:val="00F4146C"/>
    <w:rsid w:val="00F41AA8"/>
    <w:rsid w:val="00F41C0F"/>
    <w:rsid w:val="00F41C65"/>
    <w:rsid w:val="00F41D96"/>
    <w:rsid w:val="00F42D0A"/>
    <w:rsid w:val="00F43B3C"/>
    <w:rsid w:val="00F44977"/>
    <w:rsid w:val="00F44AF2"/>
    <w:rsid w:val="00F44EA8"/>
    <w:rsid w:val="00F4512F"/>
    <w:rsid w:val="00F45A2B"/>
    <w:rsid w:val="00F46453"/>
    <w:rsid w:val="00F4663F"/>
    <w:rsid w:val="00F46ADC"/>
    <w:rsid w:val="00F471C0"/>
    <w:rsid w:val="00F47877"/>
    <w:rsid w:val="00F5037D"/>
    <w:rsid w:val="00F505C5"/>
    <w:rsid w:val="00F50D19"/>
    <w:rsid w:val="00F51147"/>
    <w:rsid w:val="00F522CC"/>
    <w:rsid w:val="00F52423"/>
    <w:rsid w:val="00F52766"/>
    <w:rsid w:val="00F527DE"/>
    <w:rsid w:val="00F5383F"/>
    <w:rsid w:val="00F53A1F"/>
    <w:rsid w:val="00F546F6"/>
    <w:rsid w:val="00F54A0D"/>
    <w:rsid w:val="00F563BB"/>
    <w:rsid w:val="00F56B81"/>
    <w:rsid w:val="00F57184"/>
    <w:rsid w:val="00F57B31"/>
    <w:rsid w:val="00F603AD"/>
    <w:rsid w:val="00F6079D"/>
    <w:rsid w:val="00F60D5D"/>
    <w:rsid w:val="00F6108A"/>
    <w:rsid w:val="00F6188F"/>
    <w:rsid w:val="00F63015"/>
    <w:rsid w:val="00F63093"/>
    <w:rsid w:val="00F63137"/>
    <w:rsid w:val="00F638C9"/>
    <w:rsid w:val="00F65893"/>
    <w:rsid w:val="00F65D12"/>
    <w:rsid w:val="00F66FBD"/>
    <w:rsid w:val="00F67BE9"/>
    <w:rsid w:val="00F67F20"/>
    <w:rsid w:val="00F701E6"/>
    <w:rsid w:val="00F702D3"/>
    <w:rsid w:val="00F715CF"/>
    <w:rsid w:val="00F719C9"/>
    <w:rsid w:val="00F7201F"/>
    <w:rsid w:val="00F7227D"/>
    <w:rsid w:val="00F722D9"/>
    <w:rsid w:val="00F726BA"/>
    <w:rsid w:val="00F74BFD"/>
    <w:rsid w:val="00F759F1"/>
    <w:rsid w:val="00F765C4"/>
    <w:rsid w:val="00F76C5C"/>
    <w:rsid w:val="00F76ECC"/>
    <w:rsid w:val="00F77DAB"/>
    <w:rsid w:val="00F80927"/>
    <w:rsid w:val="00F819B7"/>
    <w:rsid w:val="00F81E95"/>
    <w:rsid w:val="00F81EBA"/>
    <w:rsid w:val="00F81EBB"/>
    <w:rsid w:val="00F8222E"/>
    <w:rsid w:val="00F82AF1"/>
    <w:rsid w:val="00F82D5E"/>
    <w:rsid w:val="00F84690"/>
    <w:rsid w:val="00F85A68"/>
    <w:rsid w:val="00F85E30"/>
    <w:rsid w:val="00F85E53"/>
    <w:rsid w:val="00F86126"/>
    <w:rsid w:val="00F8694D"/>
    <w:rsid w:val="00F87BA2"/>
    <w:rsid w:val="00F9039A"/>
    <w:rsid w:val="00F908C7"/>
    <w:rsid w:val="00F90C8F"/>
    <w:rsid w:val="00F90E7A"/>
    <w:rsid w:val="00F91AAF"/>
    <w:rsid w:val="00F91C0D"/>
    <w:rsid w:val="00F921F4"/>
    <w:rsid w:val="00F928A8"/>
    <w:rsid w:val="00F92B42"/>
    <w:rsid w:val="00F93293"/>
    <w:rsid w:val="00F93706"/>
    <w:rsid w:val="00F93CF7"/>
    <w:rsid w:val="00F94216"/>
    <w:rsid w:val="00F94851"/>
    <w:rsid w:val="00F94FDE"/>
    <w:rsid w:val="00F95E12"/>
    <w:rsid w:val="00F96BEB"/>
    <w:rsid w:val="00F96E65"/>
    <w:rsid w:val="00FA1530"/>
    <w:rsid w:val="00FA2033"/>
    <w:rsid w:val="00FA21DA"/>
    <w:rsid w:val="00FA23D2"/>
    <w:rsid w:val="00FA290F"/>
    <w:rsid w:val="00FA3627"/>
    <w:rsid w:val="00FA37A8"/>
    <w:rsid w:val="00FA3B68"/>
    <w:rsid w:val="00FA3D18"/>
    <w:rsid w:val="00FA6E0D"/>
    <w:rsid w:val="00FA7A3F"/>
    <w:rsid w:val="00FA7DC0"/>
    <w:rsid w:val="00FB2C2E"/>
    <w:rsid w:val="00FB4661"/>
    <w:rsid w:val="00FB4D55"/>
    <w:rsid w:val="00FB5424"/>
    <w:rsid w:val="00FB5B44"/>
    <w:rsid w:val="00FB6125"/>
    <w:rsid w:val="00FB6789"/>
    <w:rsid w:val="00FB6A1B"/>
    <w:rsid w:val="00FB7C02"/>
    <w:rsid w:val="00FC0152"/>
    <w:rsid w:val="00FC081B"/>
    <w:rsid w:val="00FC0ACD"/>
    <w:rsid w:val="00FC0C9F"/>
    <w:rsid w:val="00FC1F1D"/>
    <w:rsid w:val="00FC32F0"/>
    <w:rsid w:val="00FC446E"/>
    <w:rsid w:val="00FC458E"/>
    <w:rsid w:val="00FC4A0B"/>
    <w:rsid w:val="00FC4DD8"/>
    <w:rsid w:val="00FC548B"/>
    <w:rsid w:val="00FC5F99"/>
    <w:rsid w:val="00FC6158"/>
    <w:rsid w:val="00FC77B6"/>
    <w:rsid w:val="00FD0012"/>
    <w:rsid w:val="00FD09CB"/>
    <w:rsid w:val="00FD0F66"/>
    <w:rsid w:val="00FD1DA2"/>
    <w:rsid w:val="00FD1FEB"/>
    <w:rsid w:val="00FD2F8C"/>
    <w:rsid w:val="00FD390A"/>
    <w:rsid w:val="00FD5AB6"/>
    <w:rsid w:val="00FD6622"/>
    <w:rsid w:val="00FD6D6A"/>
    <w:rsid w:val="00FD7934"/>
    <w:rsid w:val="00FD7BB2"/>
    <w:rsid w:val="00FE0064"/>
    <w:rsid w:val="00FE044B"/>
    <w:rsid w:val="00FE0BDA"/>
    <w:rsid w:val="00FE0DFA"/>
    <w:rsid w:val="00FE21A7"/>
    <w:rsid w:val="00FE3CA2"/>
    <w:rsid w:val="00FE58C0"/>
    <w:rsid w:val="00FE614D"/>
    <w:rsid w:val="00FE6759"/>
    <w:rsid w:val="00FE7AF4"/>
    <w:rsid w:val="00FF14E6"/>
    <w:rsid w:val="00FF1640"/>
    <w:rsid w:val="00FF2553"/>
    <w:rsid w:val="00FF27A7"/>
    <w:rsid w:val="00FF2AE1"/>
    <w:rsid w:val="00FF2F01"/>
    <w:rsid w:val="00FF337D"/>
    <w:rsid w:val="00FF488B"/>
    <w:rsid w:val="00FF534E"/>
    <w:rsid w:val="00FF5AF0"/>
    <w:rsid w:val="00FF6578"/>
    <w:rsid w:val="00FF76F0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92072D-F5D6-471B-B470-01C58988B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E18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4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</dc:creator>
  <cp:keywords/>
  <dc:description/>
  <cp:lastModifiedBy>Katy</cp:lastModifiedBy>
  <cp:revision>2</cp:revision>
  <dcterms:created xsi:type="dcterms:W3CDTF">2015-03-23T18:02:00Z</dcterms:created>
  <dcterms:modified xsi:type="dcterms:W3CDTF">2015-03-23T18:03:00Z</dcterms:modified>
</cp:coreProperties>
</file>